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CD87C02" w14:textId="77777777" w:rsidR="00065DEA" w:rsidRDefault="00142F57">
      <w:pPr>
        <w:pStyle w:val="a3"/>
        <w:jc w:val="center"/>
        <w:rPr>
          <w:rFonts w:ascii="Times New Roman" w:hAnsi="Times New Roman"/>
          <w:sz w:val="24"/>
          <w:lang w:eastAsia="zh-Hans"/>
        </w:rPr>
      </w:pPr>
      <w:r>
        <w:rPr>
          <w:rFonts w:ascii="Times New Roman" w:hAnsi="Times New Roman" w:hint="eastAsia"/>
          <w:noProof/>
          <w:sz w:val="24"/>
          <w:lang w:eastAsia="zh-Hans"/>
        </w:rPr>
        <w:drawing>
          <wp:inline distT="0" distB="0" distL="114300" distR="114300" wp14:anchorId="35094CBE" wp14:editId="40D1F1C9">
            <wp:extent cx="8256905" cy="4645025"/>
            <wp:effectExtent l="0" t="0" r="23495" b="3175"/>
            <wp:docPr id="1" name="图片 1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流程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56905" cy="464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A3F60" w14:textId="77777777" w:rsidR="00065DEA" w:rsidRDefault="00142F57">
      <w:pPr>
        <w:pStyle w:val="a3"/>
        <w:jc w:val="center"/>
        <w:rPr>
          <w:rFonts w:ascii="Times New Roman" w:hAnsi="Times New Roman" w:cs="Times New Roman"/>
          <w:color w:val="000000" w:themeColor="text1"/>
          <w:sz w:val="24"/>
          <w:lang w:eastAsia="zh-Hans"/>
        </w:rPr>
      </w:pPr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>Supplementary figure 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>Flow chart of sample disease and hospital selection</w:t>
      </w:r>
    </w:p>
    <w:p w14:paraId="21FE403C" w14:textId="77777777" w:rsidR="00065DEA" w:rsidRDefault="00065DEA">
      <w:pPr>
        <w:rPr>
          <w:rFonts w:ascii="Times New Roman Regular" w:hAnsi="Times New Roman Regular" w:cs="Times New Roman Regular"/>
          <w:sz w:val="24"/>
          <w:lang w:eastAsia="zh-Hans"/>
        </w:rPr>
      </w:pPr>
    </w:p>
    <w:p w14:paraId="31F3091A" w14:textId="77777777" w:rsidR="00065DEA" w:rsidRDefault="00142F57">
      <w:pPr>
        <w:pStyle w:val="a3"/>
        <w:jc w:val="center"/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  <w:bookmarkStart w:id="0" w:name="_Hlk115113164"/>
      <w: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  <w:lastRenderedPageBreak/>
        <w:t>Supplementary table</w:t>
      </w:r>
      <w:bookmarkEnd w:id="0"/>
      <w: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  <w:t xml:space="preserve"> 1</w:t>
      </w:r>
      <w:r>
        <w:rPr>
          <w:rFonts w:ascii="Times New Roman Regular" w:hAnsi="Times New Roman Regular" w:cs="Times New Roman Regular"/>
          <w:color w:val="000000" w:themeColor="text1"/>
          <w:sz w:val="24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  <w:t>The available</w:t>
      </w:r>
      <w:r>
        <w:rPr>
          <w:color w:val="000000" w:themeColor="text1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  <w:t>variables in the report cards</w:t>
      </w:r>
    </w:p>
    <w:tbl>
      <w:tblPr>
        <w:tblStyle w:val="a9"/>
        <w:tblpPr w:leftFromText="180" w:rightFromText="180" w:vertAnchor="page" w:horzAnchor="page" w:tblpX="1442" w:tblpY="2287"/>
        <w:tblOverlap w:val="never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5103"/>
        <w:gridCol w:w="2442"/>
        <w:gridCol w:w="2235"/>
      </w:tblGrid>
      <w:tr w:rsidR="00065DEA" w14:paraId="370FD70F" w14:textId="77777777" w:rsidTr="00F41E8E"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14:paraId="53B0F2FA" w14:textId="77777777" w:rsidR="00065DEA" w:rsidRDefault="00142F57">
            <w:pPr>
              <w:tabs>
                <w:tab w:val="left" w:pos="2408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Variable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46663411" w14:textId="77777777" w:rsidR="00065DEA" w:rsidRDefault="00142F57">
            <w:pPr>
              <w:tabs>
                <w:tab w:val="left" w:pos="2408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What cost measure captures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vAlign w:val="center"/>
          </w:tcPr>
          <w:p w14:paraId="59E84272" w14:textId="77777777" w:rsidR="00065DEA" w:rsidRDefault="00142F57">
            <w:pPr>
              <w:tabs>
                <w:tab w:val="left" w:pos="2408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Whether included in characteristic description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3E49FA30" w14:textId="77777777" w:rsidR="00065DEA" w:rsidRDefault="00142F57">
            <w:pPr>
              <w:tabs>
                <w:tab w:val="left" w:pos="2408"/>
              </w:tabs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Whether included in multivariate regression</w:t>
            </w:r>
          </w:p>
        </w:tc>
      </w:tr>
      <w:tr w:rsidR="00065DEA" w14:paraId="01CB5FB3" w14:textId="77777777">
        <w:tc>
          <w:tcPr>
            <w:tcW w:w="14283" w:type="dxa"/>
            <w:gridSpan w:val="4"/>
            <w:tcBorders>
              <w:top w:val="single" w:sz="4" w:space="0" w:color="auto"/>
              <w:bottom w:val="nil"/>
            </w:tcBorders>
          </w:tcPr>
          <w:p w14:paraId="75BA2932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Hospital characteristics</w:t>
            </w:r>
          </w:p>
        </w:tc>
      </w:tr>
      <w:tr w:rsidR="00065DEA" w14:paraId="29EA41AD" w14:textId="77777777" w:rsidTr="00F41E8E">
        <w:tc>
          <w:tcPr>
            <w:tcW w:w="4503" w:type="dxa"/>
            <w:tcBorders>
              <w:top w:val="nil"/>
              <w:bottom w:val="nil"/>
            </w:tcBorders>
          </w:tcPr>
          <w:p w14:paraId="7223054E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Hospital typ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48F72C8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General hospital 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or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specialized hospital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4E332D5C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Yes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1C5FFFEF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Yes, as covariate</w:t>
            </w:r>
          </w:p>
        </w:tc>
      </w:tr>
      <w:tr w:rsidR="00065DEA" w14:paraId="6FF0E25B" w14:textId="77777777" w:rsidTr="00F41E8E">
        <w:tc>
          <w:tcPr>
            <w:tcW w:w="4503" w:type="dxa"/>
            <w:tcBorders>
              <w:top w:val="nil"/>
              <w:bottom w:val="nil"/>
            </w:tcBorders>
          </w:tcPr>
          <w:p w14:paraId="1AE65920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Number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of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bed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1F5DAD9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Fixed actual beds at the end of each quarter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1FD96F7B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Yes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73968172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Yes, as covariate</w:t>
            </w:r>
          </w:p>
        </w:tc>
      </w:tr>
      <w:tr w:rsidR="00065DEA" w14:paraId="28DBE186" w14:textId="77777777" w:rsidTr="00F41E8E">
        <w:tc>
          <w:tcPr>
            <w:tcW w:w="4503" w:type="dxa"/>
            <w:tcBorders>
              <w:top w:val="nil"/>
              <w:bottom w:val="nil"/>
            </w:tcBorders>
          </w:tcPr>
          <w:p w14:paraId="0728A54A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Number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of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employe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D59AE79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Total number of employees at the end of each quarter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34872057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Yes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3EF06EEA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Yes, as covariate</w:t>
            </w:r>
          </w:p>
        </w:tc>
      </w:tr>
      <w:tr w:rsidR="00065DEA" w14:paraId="2220D40F" w14:textId="77777777" w:rsidTr="00F41E8E">
        <w:trPr>
          <w:trHeight w:val="90"/>
        </w:trPr>
        <w:tc>
          <w:tcPr>
            <w:tcW w:w="4503" w:type="dxa"/>
            <w:tcBorders>
              <w:top w:val="nil"/>
              <w:bottom w:val="nil"/>
            </w:tcBorders>
          </w:tcPr>
          <w:p w14:paraId="16679558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Annual discharges per hospital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ED90545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Number of hospital discharges per hospital per year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06ABF9AB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Yes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0E95C12F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bookmarkStart w:id="1" w:name="OLE_LINK2"/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No</w:t>
            </w:r>
            <w:bookmarkEnd w:id="1"/>
          </w:p>
        </w:tc>
      </w:tr>
      <w:tr w:rsidR="00065DEA" w14:paraId="55E69FF8" w14:textId="77777777" w:rsidTr="00F41E8E">
        <w:tc>
          <w:tcPr>
            <w:tcW w:w="4503" w:type="dxa"/>
            <w:tcBorders>
              <w:top w:val="nil"/>
              <w:bottom w:val="nil"/>
            </w:tcBorders>
          </w:tcPr>
          <w:p w14:paraId="60740ED3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Annual 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discharge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costs per hospital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F69AA83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H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ospital charges of all inpatients in the unit of hospitalization times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73BF5913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Yes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0EC926EA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No</w:t>
            </w:r>
          </w:p>
        </w:tc>
      </w:tr>
      <w:tr w:rsidR="00065DEA" w14:paraId="2B93ACF6" w14:textId="77777777" w:rsidTr="00F41E8E">
        <w:tc>
          <w:tcPr>
            <w:tcW w:w="4503" w:type="dxa"/>
            <w:tcBorders>
              <w:top w:val="nil"/>
              <w:bottom w:val="nil"/>
            </w:tcBorders>
          </w:tcPr>
          <w:p w14:paraId="0B93D972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Length of stay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209908E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Average length of hospital </w:t>
            </w: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</w:rPr>
              <w:t>stay</w:t>
            </w:r>
            <w:proofErr w:type="gramEnd"/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 for each discharged person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03FB5C86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Yes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5D19385A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No</w:t>
            </w:r>
          </w:p>
        </w:tc>
      </w:tr>
      <w:tr w:rsidR="00065DEA" w14:paraId="6E140BBC" w14:textId="77777777">
        <w:tc>
          <w:tcPr>
            <w:tcW w:w="14283" w:type="dxa"/>
            <w:gridSpan w:val="4"/>
            <w:tcBorders>
              <w:top w:val="nil"/>
              <w:bottom w:val="nil"/>
            </w:tcBorders>
          </w:tcPr>
          <w:p w14:paraId="5B5F3228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Inpatient characteristics</w:t>
            </w:r>
          </w:p>
        </w:tc>
      </w:tr>
      <w:tr w:rsidR="00065DEA" w14:paraId="106CF1F7" w14:textId="77777777" w:rsidTr="00F41E8E">
        <w:tc>
          <w:tcPr>
            <w:tcW w:w="4503" w:type="dxa"/>
            <w:tcBorders>
              <w:top w:val="nil"/>
              <w:bottom w:val="nil"/>
            </w:tcBorders>
          </w:tcPr>
          <w:p w14:paraId="12131805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Cases with targeted diseas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18D40E0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Number of hospital discharges 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with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>targeted diseases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22FE88AD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 xml:space="preserve">Yes 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19CE0A46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No</w:t>
            </w:r>
          </w:p>
        </w:tc>
      </w:tr>
      <w:tr w:rsidR="00065DEA" w14:paraId="411DCC90" w14:textId="77777777" w:rsidTr="00F41E8E">
        <w:tc>
          <w:tcPr>
            <w:tcW w:w="4503" w:type="dxa"/>
            <w:tcBorders>
              <w:top w:val="nil"/>
            </w:tcBorders>
          </w:tcPr>
          <w:p w14:paraId="3E8B5A59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Proportion of cases with targeted diseases</w:t>
            </w:r>
          </w:p>
        </w:tc>
        <w:tc>
          <w:tcPr>
            <w:tcW w:w="5103" w:type="dxa"/>
            <w:tcBorders>
              <w:top w:val="nil"/>
            </w:tcBorders>
          </w:tcPr>
          <w:p w14:paraId="0315E0B7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Proportion of the number of 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inpatients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 in all hospitals publishing th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lang w:eastAsia="zh-Hans"/>
              </w:rPr>
              <w:t>targeted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 disease</w:t>
            </w:r>
          </w:p>
        </w:tc>
        <w:tc>
          <w:tcPr>
            <w:tcW w:w="2442" w:type="dxa"/>
            <w:tcBorders>
              <w:top w:val="nil"/>
            </w:tcBorders>
          </w:tcPr>
          <w:p w14:paraId="795A7623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Yes</w:t>
            </w:r>
          </w:p>
        </w:tc>
        <w:tc>
          <w:tcPr>
            <w:tcW w:w="2235" w:type="dxa"/>
            <w:tcBorders>
              <w:top w:val="nil"/>
            </w:tcBorders>
          </w:tcPr>
          <w:p w14:paraId="1E731C9F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Yes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, as covariate</w:t>
            </w:r>
          </w:p>
        </w:tc>
      </w:tr>
      <w:tr w:rsidR="00065DEA" w14:paraId="5CF606DA" w14:textId="77777777" w:rsidTr="00F41E8E">
        <w:tc>
          <w:tcPr>
            <w:tcW w:w="4503" w:type="dxa"/>
          </w:tcPr>
          <w:p w14:paraId="2F3D911F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Discharg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lang w:eastAsia="zh-Hans"/>
              </w:rPr>
              <w:t xml:space="preserve"> costs per case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zh-Hans"/>
              </w:rPr>
              <w:t xml:space="preserve"> with targeted diseases </w:t>
            </w:r>
          </w:p>
        </w:tc>
        <w:tc>
          <w:tcPr>
            <w:tcW w:w="5103" w:type="dxa"/>
          </w:tcPr>
          <w:p w14:paraId="67F51FCF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Average value of hospital charges of all inpatients in the unit of hospitalization times</w:t>
            </w:r>
          </w:p>
        </w:tc>
        <w:tc>
          <w:tcPr>
            <w:tcW w:w="2442" w:type="dxa"/>
          </w:tcPr>
          <w:p w14:paraId="41D24854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Yes</w:t>
            </w:r>
          </w:p>
        </w:tc>
        <w:tc>
          <w:tcPr>
            <w:tcW w:w="2235" w:type="dxa"/>
          </w:tcPr>
          <w:p w14:paraId="3B2D8938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Yes</w:t>
            </w:r>
            <w:bookmarkStart w:id="2" w:name="OLE_LINK3"/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, as outcome</w:t>
            </w:r>
            <w:bookmarkEnd w:id="2"/>
          </w:p>
        </w:tc>
      </w:tr>
      <w:tr w:rsidR="00065DEA" w14:paraId="619A0A7E" w14:textId="77777777" w:rsidTr="00F41E8E">
        <w:tc>
          <w:tcPr>
            <w:tcW w:w="4503" w:type="dxa"/>
          </w:tcPr>
          <w:p w14:paraId="6571CD68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lang w:eastAsia="zh-Hans"/>
              </w:rPr>
              <w:t xml:space="preserve">Proportion of 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discharge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lang w:eastAsia="zh-Hans"/>
              </w:rPr>
              <w:t>costs on targeted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eastAsia="zh-Hans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lang w:eastAsia="zh-Hans"/>
              </w:rPr>
              <w:t>diseases</w:t>
            </w:r>
          </w:p>
        </w:tc>
        <w:tc>
          <w:tcPr>
            <w:tcW w:w="5103" w:type="dxa"/>
          </w:tcPr>
          <w:p w14:paraId="59E2046B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P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roportion of hospital charges for the disease in all hospitals publishing th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lang w:eastAsia="zh-Hans"/>
              </w:rPr>
              <w:t>targeted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 disease</w:t>
            </w:r>
          </w:p>
        </w:tc>
        <w:tc>
          <w:tcPr>
            <w:tcW w:w="2442" w:type="dxa"/>
          </w:tcPr>
          <w:p w14:paraId="4ED05D74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Yes</w:t>
            </w:r>
          </w:p>
          <w:p w14:paraId="2A9E0A27" w14:textId="77777777" w:rsidR="00065DEA" w:rsidRDefault="00065DEA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</w:p>
        </w:tc>
        <w:tc>
          <w:tcPr>
            <w:tcW w:w="2235" w:type="dxa"/>
          </w:tcPr>
          <w:p w14:paraId="0BF839EF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Yes, as covariate</w:t>
            </w:r>
          </w:p>
          <w:p w14:paraId="4CD34F67" w14:textId="77777777" w:rsidR="00065DEA" w:rsidRDefault="00065DEA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</w:p>
        </w:tc>
      </w:tr>
      <w:tr w:rsidR="00065DEA" w14:paraId="2F35E818" w14:textId="77777777" w:rsidTr="00F41E8E">
        <w:tc>
          <w:tcPr>
            <w:tcW w:w="4503" w:type="dxa"/>
          </w:tcPr>
          <w:p w14:paraId="6D916913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rug costs </w:t>
            </w: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per case with targeted diseases</w:t>
            </w:r>
          </w:p>
        </w:tc>
        <w:tc>
          <w:tcPr>
            <w:tcW w:w="5103" w:type="dxa"/>
          </w:tcPr>
          <w:p w14:paraId="7E78EDEB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 xml:space="preserve">Average cost of medicines per inpatient hospital </w:t>
            </w:r>
            <w:proofErr w:type="gramStart"/>
            <w:r>
              <w:rPr>
                <w:rFonts w:ascii="Times New Roman Regular" w:hAnsi="Times New Roman Regular" w:cs="Times New Roman Regular"/>
                <w:color w:val="000000" w:themeColor="text1"/>
              </w:rPr>
              <w:t>stay</w:t>
            </w:r>
            <w:proofErr w:type="gramEnd"/>
          </w:p>
        </w:tc>
        <w:tc>
          <w:tcPr>
            <w:tcW w:w="2442" w:type="dxa"/>
          </w:tcPr>
          <w:p w14:paraId="004C3F7E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Yes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 xml:space="preserve"> </w:t>
            </w:r>
          </w:p>
        </w:tc>
        <w:tc>
          <w:tcPr>
            <w:tcW w:w="2235" w:type="dxa"/>
          </w:tcPr>
          <w:p w14:paraId="082C86A4" w14:textId="77777777" w:rsidR="00065DEA" w:rsidRDefault="00142F57">
            <w:pPr>
              <w:tabs>
                <w:tab w:val="left" w:pos="2408"/>
              </w:tabs>
              <w:jc w:val="left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Yes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>, as outcome</w:t>
            </w:r>
          </w:p>
        </w:tc>
      </w:tr>
      <w:tr w:rsidR="00065DEA" w14:paraId="02090F21" w14:textId="77777777" w:rsidTr="00F41E8E">
        <w:tc>
          <w:tcPr>
            <w:tcW w:w="4503" w:type="dxa"/>
            <w:vAlign w:val="center"/>
          </w:tcPr>
          <w:p w14:paraId="4215B082" w14:textId="1912CAF1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Consumable costs per case with targeted</w:t>
            </w:r>
            <w:r w:rsidR="00F41E8E"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diseases</w:t>
            </w:r>
          </w:p>
        </w:tc>
        <w:tc>
          <w:tcPr>
            <w:tcW w:w="5103" w:type="dxa"/>
            <w:vAlign w:val="center"/>
          </w:tcPr>
          <w:p w14:paraId="552146FA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Average cost of consumables per inpatient hospital </w:t>
            </w:r>
            <w:proofErr w:type="gramStart"/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stay</w:t>
            </w:r>
            <w:proofErr w:type="gramEnd"/>
          </w:p>
        </w:tc>
        <w:tc>
          <w:tcPr>
            <w:tcW w:w="2442" w:type="dxa"/>
            <w:vAlign w:val="center"/>
          </w:tcPr>
          <w:p w14:paraId="78ACBB96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Yes </w:t>
            </w:r>
          </w:p>
        </w:tc>
        <w:tc>
          <w:tcPr>
            <w:tcW w:w="2235" w:type="dxa"/>
            <w:vAlign w:val="center"/>
          </w:tcPr>
          <w:p w14:paraId="15A5505F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Yes, as outcome</w:t>
            </w:r>
          </w:p>
        </w:tc>
      </w:tr>
      <w:tr w:rsidR="00065DEA" w14:paraId="75C685C2" w14:textId="77777777" w:rsidTr="00F41E8E">
        <w:tc>
          <w:tcPr>
            <w:tcW w:w="4503" w:type="dxa"/>
            <w:vAlign w:val="center"/>
          </w:tcPr>
          <w:p w14:paraId="30960476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Length of stay per case with targeted diseases</w:t>
            </w:r>
          </w:p>
        </w:tc>
        <w:tc>
          <w:tcPr>
            <w:tcW w:w="5103" w:type="dxa"/>
            <w:vAlign w:val="center"/>
          </w:tcPr>
          <w:p w14:paraId="0635E170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Average length of stay per inpatient hospital stay</w:t>
            </w:r>
          </w:p>
        </w:tc>
        <w:tc>
          <w:tcPr>
            <w:tcW w:w="2442" w:type="dxa"/>
            <w:vAlign w:val="center"/>
          </w:tcPr>
          <w:p w14:paraId="5C164381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Yes </w:t>
            </w:r>
          </w:p>
        </w:tc>
        <w:tc>
          <w:tcPr>
            <w:tcW w:w="2235" w:type="dxa"/>
            <w:vAlign w:val="center"/>
          </w:tcPr>
          <w:p w14:paraId="5D288015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Yes, as outcome</w:t>
            </w:r>
          </w:p>
        </w:tc>
      </w:tr>
    </w:tbl>
    <w:p w14:paraId="5C066567" w14:textId="77777777" w:rsidR="00065DEA" w:rsidRDefault="00142F57">
      <w:pPr>
        <w:jc w:val="left"/>
        <w:rPr>
          <w:rFonts w:ascii="Times New Roman" w:hAnsi="Times New Roman"/>
          <w:color w:val="000000" w:themeColor="text1"/>
          <w:sz w:val="18"/>
          <w:szCs w:val="18"/>
          <w:lang w:eastAsia="zh-Hans"/>
        </w:rPr>
      </w:pPr>
      <w:r>
        <w:rPr>
          <w:rFonts w:asciiTheme="majorBidi" w:hAnsiTheme="majorBidi" w:cstheme="majorBidi"/>
          <w:color w:val="000000" w:themeColor="text1"/>
          <w:sz w:val="18"/>
          <w:szCs w:val="18"/>
          <w:lang w:eastAsia="zh-Hans"/>
        </w:rPr>
        <w:t>Data resource</w:t>
      </w:r>
      <w:r>
        <w:rPr>
          <w:rFonts w:asciiTheme="majorBidi" w:hAnsiTheme="majorBidi" w:cstheme="majorBidi"/>
          <w:color w:val="000000" w:themeColor="text1"/>
          <w:sz w:val="18"/>
          <w:szCs w:val="18"/>
          <w:lang w:eastAsia="zh-Hans"/>
        </w:rPr>
        <w:t>：</w:t>
      </w:r>
      <w:r>
        <w:rPr>
          <w:rFonts w:asciiTheme="majorBidi" w:hAnsiTheme="majorBidi" w:cstheme="majorBidi"/>
          <w:color w:val="000000" w:themeColor="text1"/>
          <w:sz w:val="18"/>
          <w:szCs w:val="18"/>
          <w:lang w:eastAsia="zh-Hans"/>
        </w:rPr>
        <w:t>Hospital-level performance report issued by Shanghai Hospital Development Center.</w:t>
      </w:r>
    </w:p>
    <w:p w14:paraId="7C6CF90E" w14:textId="77777777" w:rsidR="00065DEA" w:rsidRDefault="00065DEA">
      <w:pPr>
        <w:rPr>
          <w:color w:val="000000" w:themeColor="text1"/>
          <w:lang w:eastAsia="zh-Hans"/>
        </w:rPr>
      </w:pPr>
    </w:p>
    <w:p w14:paraId="7B9B89B7" w14:textId="77777777" w:rsidR="00065DEA" w:rsidRDefault="00065DEA">
      <w:pPr>
        <w:rPr>
          <w:color w:val="000000" w:themeColor="text1"/>
          <w:lang w:eastAsia="zh-Hans"/>
        </w:rPr>
      </w:pPr>
    </w:p>
    <w:p w14:paraId="18FF2699" w14:textId="77777777" w:rsidR="00065DEA" w:rsidRDefault="00142F57">
      <w:pPr>
        <w:pStyle w:val="a3"/>
        <w:keepNext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  <w:lastRenderedPageBreak/>
        <w:t>Supplementary tabl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2 Results of interrupted time series showing changes in trend and level change according to quartiles of hospital drug costs per case after the information disclosure</w:t>
      </w:r>
    </w:p>
    <w:tbl>
      <w:tblPr>
        <w:tblW w:w="14658" w:type="dxa"/>
        <w:tblInd w:w="-68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7"/>
        <w:gridCol w:w="1504"/>
        <w:gridCol w:w="1655"/>
        <w:gridCol w:w="1302"/>
        <w:gridCol w:w="1796"/>
        <w:gridCol w:w="1265"/>
        <w:gridCol w:w="1651"/>
        <w:gridCol w:w="1651"/>
        <w:gridCol w:w="1797"/>
      </w:tblGrid>
      <w:tr w:rsidR="00065DEA" w14:paraId="59591529" w14:textId="77777777">
        <w:trPr>
          <w:trHeight w:val="454"/>
        </w:trPr>
        <w:tc>
          <w:tcPr>
            <w:tcW w:w="2037" w:type="dxa"/>
            <w:shd w:val="clear" w:color="auto" w:fill="auto"/>
            <w:vAlign w:val="center"/>
          </w:tcPr>
          <w:p w14:paraId="0F786B77" w14:textId="77777777" w:rsidR="00065DEA" w:rsidRDefault="00065DEA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6257" w:type="dxa"/>
            <w:gridSpan w:val="4"/>
            <w:shd w:val="clear" w:color="auto" w:fill="auto"/>
            <w:vAlign w:val="center"/>
          </w:tcPr>
          <w:p w14:paraId="19BF6A55" w14:textId="77777777" w:rsidR="00065DEA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lang w:eastAsia="zh-Hans"/>
              </w:rPr>
              <w:t>Thyroid malignant tumors</w:t>
            </w:r>
          </w:p>
        </w:tc>
        <w:tc>
          <w:tcPr>
            <w:tcW w:w="6364" w:type="dxa"/>
            <w:gridSpan w:val="4"/>
            <w:shd w:val="clear" w:color="auto" w:fill="auto"/>
            <w:vAlign w:val="center"/>
          </w:tcPr>
          <w:p w14:paraId="5F5EF7E6" w14:textId="77777777" w:rsidR="00065DEA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lang w:eastAsia="zh-Hans"/>
              </w:rPr>
              <w:t>Colorectal malignant tumors</w:t>
            </w:r>
          </w:p>
        </w:tc>
      </w:tr>
      <w:tr w:rsidR="00065DEA" w14:paraId="70A356DE" w14:textId="77777777">
        <w:trPr>
          <w:trHeight w:val="454"/>
        </w:trPr>
        <w:tc>
          <w:tcPr>
            <w:tcW w:w="20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8DA13B" w14:textId="77777777" w:rsidR="00065DEA" w:rsidRDefault="00065DEA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6F3E62" w14:textId="77777777" w:rsidR="00065DEA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Q1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9094D" w14:textId="77777777" w:rsidR="00065DEA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Q2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67E54" w14:textId="77777777" w:rsidR="00065DEA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Q3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92E90" w14:textId="77777777" w:rsidR="00065DEA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Q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C202E" w14:textId="77777777" w:rsidR="00065DEA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Q1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BB64B1" w14:textId="77777777" w:rsidR="00065DEA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Q2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2CE5D" w14:textId="77777777" w:rsidR="00065DEA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Q3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83AD7C" w14:textId="77777777" w:rsidR="00065DEA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Q4</w:t>
            </w:r>
          </w:p>
        </w:tc>
      </w:tr>
      <w:tr w:rsidR="00065DEA" w14:paraId="61D98175" w14:textId="77777777">
        <w:trPr>
          <w:trHeight w:val="680"/>
        </w:trPr>
        <w:tc>
          <w:tcPr>
            <w:tcW w:w="20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88746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Constant</w:t>
            </w:r>
          </w:p>
          <w:p w14:paraId="0A7A4F64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 β0 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446355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929.608***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A3699B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797.196***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171BDA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4128.006***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944B0B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082.066***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0FBE75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9267.867***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0A8A11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4087.864***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5F4F85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1900.320***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7A74A3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3416.503***</w:t>
            </w:r>
          </w:p>
        </w:tc>
      </w:tr>
      <w:tr w:rsidR="00065DEA" w14:paraId="44A499FD" w14:textId="77777777">
        <w:trPr>
          <w:trHeight w:val="680"/>
        </w:trPr>
        <w:tc>
          <w:tcPr>
            <w:tcW w:w="203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0484316" w14:textId="77777777" w:rsidR="00065DEA" w:rsidRDefault="00065DEA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29E2D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6.919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AEF80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47.885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2E274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48.89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67DFD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03.436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C4ADE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32.61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11F81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783.280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2978B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445.138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C76C0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642.724</w:t>
            </w:r>
          </w:p>
        </w:tc>
      </w:tr>
      <w:tr w:rsidR="00065DEA" w14:paraId="7CA40CD1" w14:textId="77777777">
        <w:trPr>
          <w:trHeight w:val="680"/>
        </w:trPr>
        <w:tc>
          <w:tcPr>
            <w:tcW w:w="203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9B44A82" w14:textId="77777777" w:rsidR="00065DEA" w:rsidRDefault="00142F57">
            <w:pPr>
              <w:pStyle w:val="11"/>
              <w:spacing w:line="400" w:lineRule="exact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Quarterly trend before</w:t>
            </w:r>
          </w:p>
          <w:p w14:paraId="149B67FF" w14:textId="77777777" w:rsidR="00065DEA" w:rsidRDefault="00142F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information disclosure </w:t>
            </w:r>
          </w:p>
          <w:p w14:paraId="28F16466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β1 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vAlign w:val="center"/>
          </w:tcPr>
          <w:p w14:paraId="4FA570D3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6.835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vAlign w:val="center"/>
          </w:tcPr>
          <w:p w14:paraId="18E62B57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8.497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51197688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65.167***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vAlign w:val="center"/>
          </w:tcPr>
          <w:p w14:paraId="58E515A6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41.746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vAlign w:val="center"/>
          </w:tcPr>
          <w:p w14:paraId="677C5DC4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73.109**</w:t>
            </w:r>
          </w:p>
        </w:tc>
        <w:tc>
          <w:tcPr>
            <w:tcW w:w="1651" w:type="dxa"/>
            <w:tcBorders>
              <w:top w:val="nil"/>
            </w:tcBorders>
            <w:shd w:val="clear" w:color="auto" w:fill="auto"/>
            <w:vAlign w:val="center"/>
          </w:tcPr>
          <w:p w14:paraId="29260797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438.611**</w:t>
            </w:r>
          </w:p>
        </w:tc>
        <w:tc>
          <w:tcPr>
            <w:tcW w:w="1651" w:type="dxa"/>
            <w:tcBorders>
              <w:top w:val="nil"/>
            </w:tcBorders>
            <w:shd w:val="clear" w:color="auto" w:fill="auto"/>
            <w:vAlign w:val="center"/>
          </w:tcPr>
          <w:p w14:paraId="32FDE819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72.163***</w:t>
            </w:r>
          </w:p>
        </w:tc>
        <w:tc>
          <w:tcPr>
            <w:tcW w:w="1797" w:type="dxa"/>
            <w:tcBorders>
              <w:top w:val="nil"/>
            </w:tcBorders>
            <w:shd w:val="clear" w:color="auto" w:fill="auto"/>
            <w:vAlign w:val="center"/>
          </w:tcPr>
          <w:p w14:paraId="51BDE26B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780.185***</w:t>
            </w:r>
          </w:p>
        </w:tc>
      </w:tr>
      <w:tr w:rsidR="00065DEA" w14:paraId="1E57FCA9" w14:textId="77777777">
        <w:trPr>
          <w:trHeight w:val="680"/>
        </w:trPr>
        <w:tc>
          <w:tcPr>
            <w:tcW w:w="2037" w:type="dxa"/>
            <w:vMerge/>
            <w:shd w:val="clear" w:color="auto" w:fill="auto"/>
            <w:vAlign w:val="center"/>
          </w:tcPr>
          <w:p w14:paraId="3C8CA7FC" w14:textId="77777777" w:rsidR="00065DEA" w:rsidRDefault="00065DEA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7B154456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8.466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79EB969E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3.059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DFE2382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0.816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9A512A8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3.711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CC9AE77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1.650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036F9BF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59.708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08181185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99.297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E64DBFB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44.205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</w:tr>
      <w:tr w:rsidR="00065DEA" w14:paraId="298E1FC4" w14:textId="77777777">
        <w:trPr>
          <w:trHeight w:val="680"/>
        </w:trPr>
        <w:tc>
          <w:tcPr>
            <w:tcW w:w="2037" w:type="dxa"/>
            <w:vMerge w:val="restart"/>
            <w:shd w:val="clear" w:color="auto" w:fill="auto"/>
            <w:vAlign w:val="center"/>
          </w:tcPr>
          <w:p w14:paraId="30849605" w14:textId="77777777" w:rsidR="00065DEA" w:rsidRDefault="00142F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Step change when information disclosed</w:t>
            </w:r>
          </w:p>
          <w:p w14:paraId="697C0140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β2 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548E05F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75.500**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67D47A78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87.644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D6B4541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66.401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74CAB85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849.364***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35D1682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.593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535698C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3171.335**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5D1EDE0C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417.532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439696D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2603.277</w:t>
            </w:r>
          </w:p>
        </w:tc>
      </w:tr>
      <w:tr w:rsidR="00065DEA" w14:paraId="7CEF3B58" w14:textId="77777777">
        <w:trPr>
          <w:trHeight w:val="680"/>
        </w:trPr>
        <w:tc>
          <w:tcPr>
            <w:tcW w:w="2037" w:type="dxa"/>
            <w:vMerge/>
            <w:shd w:val="clear" w:color="auto" w:fill="auto"/>
            <w:vAlign w:val="center"/>
          </w:tcPr>
          <w:p w14:paraId="4C655946" w14:textId="77777777" w:rsidR="00065DEA" w:rsidRDefault="00065DEA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671EBFAC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63.569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21AC233F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98.483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3D0E1BB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77.445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F70A576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19.453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F889A99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401.449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69FCDA7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145.448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2BA15311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817.100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6FC6D05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442.207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</w:tr>
      <w:tr w:rsidR="00065DEA" w14:paraId="76415746" w14:textId="77777777">
        <w:trPr>
          <w:trHeight w:val="680"/>
        </w:trPr>
        <w:tc>
          <w:tcPr>
            <w:tcW w:w="2037" w:type="dxa"/>
            <w:vMerge w:val="restart"/>
            <w:shd w:val="clear" w:color="auto" w:fill="auto"/>
            <w:vAlign w:val="center"/>
          </w:tcPr>
          <w:p w14:paraId="00C499B5" w14:textId="77777777" w:rsidR="00065DEA" w:rsidRDefault="00142F57">
            <w:pPr>
              <w:pStyle w:val="11"/>
              <w:spacing w:line="40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hange in trend after</w:t>
            </w:r>
          </w:p>
          <w:p w14:paraId="11495640" w14:textId="77777777" w:rsidR="00065DEA" w:rsidRDefault="00142F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information disclosur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e</w:t>
            </w:r>
          </w:p>
          <w:p w14:paraId="457E9025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β3 (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36CB7F1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3.766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1CD96847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41.104**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B822975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1.895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B7D5A27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19.684***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2F84C2F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64.281**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0A8F5B87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710.841***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8B70337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795.208***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0033627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101.486***</w:t>
            </w:r>
          </w:p>
        </w:tc>
      </w:tr>
      <w:tr w:rsidR="00065DEA" w14:paraId="6B36CE27" w14:textId="77777777">
        <w:trPr>
          <w:trHeight w:val="680"/>
        </w:trPr>
        <w:tc>
          <w:tcPr>
            <w:tcW w:w="2037" w:type="dxa"/>
            <w:vMerge/>
            <w:shd w:val="clear" w:color="auto" w:fill="auto"/>
            <w:vAlign w:val="center"/>
          </w:tcPr>
          <w:p w14:paraId="43BE01DB" w14:textId="77777777" w:rsidR="00065DEA" w:rsidRDefault="00065DEA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6B59F7E9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9.489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75889F2D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3.716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154F732B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0.765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401E8CD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7.471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84CD271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9.351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6322E51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77.114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E27973E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13.929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FE1F9BF" w14:textId="77777777" w:rsidR="00065DEA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67.983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）</w:t>
            </w:r>
          </w:p>
        </w:tc>
      </w:tr>
    </w:tbl>
    <w:p w14:paraId="308FB018" w14:textId="77777777" w:rsidR="00065DEA" w:rsidRDefault="00142F57">
      <w:pPr>
        <w:rPr>
          <w:rFonts w:ascii="Times New Roman Regular" w:hAnsi="Times New Roman Regular" w:cs="Times New Roman Regular"/>
          <w:color w:val="000000" w:themeColor="text1"/>
        </w:rPr>
      </w:pPr>
      <w:r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Notes: CI-95% confidence intervals in parentheses; *p &lt; 0.05; **p &lt; 0.01; ***p &lt; 0.001; </w:t>
      </w:r>
      <w:r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SE: Standard Errors</w:t>
      </w:r>
      <w:r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；</w:t>
      </w:r>
      <w:r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Quartile 1 (Q1) represents the lowest discharge costs per case and Q4 represents the highest discharge costs per case</w:t>
      </w:r>
      <w:r>
        <w:rPr>
          <w:rFonts w:ascii="Times New Roman Regular" w:hAnsi="Times New Roman Regular" w:cs="Times New Roman Regular"/>
          <w:color w:val="000000" w:themeColor="text1"/>
        </w:rPr>
        <w:t>.</w:t>
      </w:r>
    </w:p>
    <w:p w14:paraId="1363615D" w14:textId="77777777" w:rsidR="00065DEA" w:rsidRDefault="00065DEA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669ADBB0" w14:textId="77777777" w:rsidR="00065DEA" w:rsidRPr="00B63205" w:rsidRDefault="00142F57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  <w:r w:rsidRPr="00B63205">
        <w:rPr>
          <w:rStyle w:val="a4"/>
          <w:rFonts w:ascii="Times New Roman Regular" w:hAnsi="Times New Roman Regular" w:cs="Times New Roman Regular"/>
          <w:color w:val="000000" w:themeColor="text1"/>
          <w:sz w:val="24"/>
          <w:lang w:eastAsia="zh-Hans"/>
        </w:rPr>
        <w:lastRenderedPageBreak/>
        <w:t>Supplementary table 3</w:t>
      </w:r>
      <w:r w:rsidRPr="00B63205">
        <w:rPr>
          <w:rStyle w:val="a4"/>
          <w:rFonts w:hint="eastAsia"/>
          <w:color w:val="000000" w:themeColor="text1"/>
          <w:lang w:eastAsia="zh-Hans"/>
        </w:rPr>
        <w:t xml:space="preserve"> </w:t>
      </w:r>
      <w:r w:rsidRPr="00B63205">
        <w:rPr>
          <w:rFonts w:ascii="Times New Roman Regular" w:hAnsi="Times New Roman Regular" w:cs="Times New Roman Regular" w:hint="eastAsia"/>
          <w:color w:val="000000" w:themeColor="text1"/>
          <w:sz w:val="24"/>
          <w:lang w:eastAsia="zh-Hans"/>
        </w:rPr>
        <w:t>Results of interrupted time series showing changes in trend and level change according to quartiles of hospital consumable costs per case after the information disclosure</w:t>
      </w:r>
    </w:p>
    <w:tbl>
      <w:tblPr>
        <w:tblW w:w="134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7"/>
        <w:gridCol w:w="1394"/>
        <w:gridCol w:w="1394"/>
        <w:gridCol w:w="1394"/>
        <w:gridCol w:w="1394"/>
        <w:gridCol w:w="65"/>
        <w:gridCol w:w="1432"/>
        <w:gridCol w:w="1432"/>
        <w:gridCol w:w="1432"/>
        <w:gridCol w:w="1432"/>
      </w:tblGrid>
      <w:tr w:rsidR="00B63205" w:rsidRPr="00B63205" w14:paraId="479AD5BD" w14:textId="77777777">
        <w:trPr>
          <w:trHeight w:val="360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DEAE3E6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735DD2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Thyroid malignant tumors</w:t>
            </w:r>
          </w:p>
        </w:tc>
        <w:tc>
          <w:tcPr>
            <w:tcW w:w="86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871D88B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28D08E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Colorectal malignant tumors</w:t>
            </w:r>
          </w:p>
        </w:tc>
      </w:tr>
      <w:tr w:rsidR="00B63205" w:rsidRPr="00B63205" w14:paraId="59B355FC" w14:textId="77777777">
        <w:trPr>
          <w:trHeight w:val="363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A06955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99D0B9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8D294E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1A6E46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A94A9F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44865A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871A9F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B9235D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32802B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0FC4A1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</w:tr>
      <w:tr w:rsidR="00B63205" w:rsidRPr="00B63205" w14:paraId="436FDF57" w14:textId="77777777">
        <w:trPr>
          <w:trHeight w:val="363"/>
        </w:trPr>
        <w:tc>
          <w:tcPr>
            <w:tcW w:w="283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FF6782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Constant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br/>
              <w:t xml:space="preserve"> β0 (SE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D6CD85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07.400***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3B58AA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60.876***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6960AB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319.757***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5257EE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36.393***</w:t>
            </w:r>
          </w:p>
        </w:tc>
        <w:tc>
          <w:tcPr>
            <w:tcW w:w="86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A81F96B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74A831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13338.079***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094080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14808.003***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A06073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15593.840***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44F5B5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17871.693***</w:t>
            </w:r>
          </w:p>
        </w:tc>
      </w:tr>
      <w:tr w:rsidR="00B63205" w:rsidRPr="00B63205" w14:paraId="0D107414" w14:textId="77777777">
        <w:trPr>
          <w:trHeight w:val="363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5D7D211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3A2984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22.6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FB8241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53.3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64E94A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56.0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FAA7B6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32.989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A4CEDFD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452FF5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32.1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F1B87A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44.4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E30B91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101.4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E3A490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34.373)</w:t>
            </w:r>
          </w:p>
        </w:tc>
      </w:tr>
      <w:tr w:rsidR="00B63205" w:rsidRPr="00B63205" w14:paraId="5EA65751" w14:textId="77777777">
        <w:trPr>
          <w:trHeight w:val="363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B41D14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Quarterly trend before information disclosure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>β1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706322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18.376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3BE3C0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11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411FE8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.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15DA7E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805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0FE36BB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386958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9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D231D9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6.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7339AA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9.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1C1B0B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11.392</w:t>
            </w:r>
          </w:p>
        </w:tc>
      </w:tr>
      <w:tr w:rsidR="00B63205" w:rsidRPr="00B63205" w14:paraId="343D0BE8" w14:textId="77777777">
        <w:trPr>
          <w:trHeight w:val="363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E70A6A7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2B6218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5.1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031B94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0.2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E9D7BD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2.8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AA5810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7.832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A5509F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B6D448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7.1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9EB583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8.7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4A4406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22.6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C46692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7.756)</w:t>
            </w:r>
          </w:p>
        </w:tc>
      </w:tr>
      <w:tr w:rsidR="00B63205" w:rsidRPr="00B63205" w14:paraId="506D07A3" w14:textId="77777777">
        <w:trPr>
          <w:trHeight w:val="363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4FE9E2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Step change when information disclosed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 xml:space="preserve"> β2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706BE1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20.97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8B897A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8.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C9FE80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2.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D95D52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4.60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81FD765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897127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294.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6AB16E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104.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C994E1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1193.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055A37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3893.801***</w:t>
            </w:r>
          </w:p>
        </w:tc>
      </w:tr>
      <w:tr w:rsidR="00B63205" w:rsidRPr="00B63205" w14:paraId="11F8F77C" w14:textId="77777777">
        <w:trPr>
          <w:trHeight w:val="363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1CAD847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DD7CA0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26.3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A6E24C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96.0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E865DB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01.0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3C5BA0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36.421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37F61A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8D166A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175.9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45D117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375.2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1736CB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1497.0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41EF06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859.534)</w:t>
            </w:r>
          </w:p>
        </w:tc>
      </w:tr>
      <w:tr w:rsidR="00B63205" w:rsidRPr="00B63205" w14:paraId="55CDF661" w14:textId="77777777">
        <w:trPr>
          <w:trHeight w:val="363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73B0AA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hange in trend after information disclosure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>β3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F14111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6.80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FDF8AB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1.82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DD8C07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12.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F5D052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3.329***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E9B742B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CC48F0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204.89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BAEFD1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261.67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330527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107.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FD97E4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283.995**</w:t>
            </w:r>
          </w:p>
        </w:tc>
      </w:tr>
      <w:tr w:rsidR="00B63205" w:rsidRPr="00B63205" w14:paraId="2E74EE96" w14:textId="77777777">
        <w:trPr>
          <w:trHeight w:val="363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971D4DB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EFFCBC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1.7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63A1CB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1.4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E6C569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4.2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D42F55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3.168)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CC9CDB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4E59C2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16.6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7A55B1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29.3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DA54F8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70.2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9E9191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79.310)</w:t>
            </w:r>
          </w:p>
        </w:tc>
      </w:tr>
      <w:tr w:rsidR="00065DEA" w:rsidRPr="00B63205" w14:paraId="124B4ED1" w14:textId="77777777">
        <w:trPr>
          <w:trHeight w:val="435"/>
        </w:trPr>
        <w:tc>
          <w:tcPr>
            <w:tcW w:w="2835" w:type="dxa"/>
            <w:gridSpan w:val="10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6F1B8CC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Style w:val="font31"/>
                <w:rFonts w:eastAsia="等线"/>
                <w:color w:val="000000" w:themeColor="text1"/>
                <w:lang w:bidi="ar"/>
              </w:rPr>
              <w:t>Notes: CI-95% confidence intervals in parentheses; *p &lt; 0.05; **p &lt; 0.01; ***p &lt; 0.001; SE: Standard Errors</w:t>
            </w:r>
            <w:r w:rsidRPr="00B63205">
              <w:rPr>
                <w:rStyle w:val="font11"/>
                <w:rFonts w:hint="default"/>
                <w:color w:val="000000" w:themeColor="text1"/>
                <w:lang w:bidi="ar"/>
              </w:rPr>
              <w:t>；</w:t>
            </w:r>
            <w:r w:rsidRPr="00B63205">
              <w:rPr>
                <w:rStyle w:val="font01"/>
                <w:color w:val="000000" w:themeColor="text1"/>
                <w:lang w:bidi="ar"/>
              </w:rPr>
              <w:t>Quartile 1 (Q1) represents the lowest discharge costs per case and Q4 represents the highest discharge costs per case.</w:t>
            </w:r>
          </w:p>
        </w:tc>
      </w:tr>
    </w:tbl>
    <w:p w14:paraId="6E1B6032" w14:textId="77777777" w:rsidR="00065DEA" w:rsidRPr="00B63205" w:rsidRDefault="00065DEA">
      <w:pPr>
        <w:pStyle w:val="a3"/>
        <w:keepNext/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2B4647D1" w14:textId="77777777" w:rsidR="00065DEA" w:rsidRPr="00B63205" w:rsidRDefault="00065DEA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423DD4E6" w14:textId="77777777" w:rsidR="00065DEA" w:rsidRPr="00B63205" w:rsidRDefault="00065DEA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591D4954" w14:textId="77777777" w:rsidR="00065DEA" w:rsidRPr="00B63205" w:rsidRDefault="00065DEA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53930A2F" w14:textId="77777777" w:rsidR="00065DEA" w:rsidRPr="00B63205" w:rsidRDefault="00065DEA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4AFA91C7" w14:textId="77777777" w:rsidR="00065DEA" w:rsidRPr="00B63205" w:rsidRDefault="00065DEA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09B75DEE" w14:textId="0A8E2F77" w:rsidR="00065DEA" w:rsidRPr="00B63205" w:rsidRDefault="00065DEA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0BBF97E3" w14:textId="77777777" w:rsidR="00057972" w:rsidRPr="00B63205" w:rsidRDefault="00057972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5A9B36BF" w14:textId="77777777" w:rsidR="00065DEA" w:rsidRPr="00B63205" w:rsidRDefault="00142F57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  <w:r w:rsidRPr="00B63205">
        <w:rPr>
          <w:rStyle w:val="a4"/>
          <w:rFonts w:ascii="Times New Roman Regular" w:hAnsi="Times New Roman Regular" w:cs="Times New Roman Regular"/>
          <w:color w:val="000000" w:themeColor="text1"/>
          <w:sz w:val="24"/>
          <w:lang w:eastAsia="zh-Hans"/>
        </w:rPr>
        <w:lastRenderedPageBreak/>
        <w:t>Supplementary table 4</w:t>
      </w:r>
      <w:r w:rsidRPr="00B63205">
        <w:rPr>
          <w:rFonts w:ascii="Times New Roman Regular" w:hAnsi="Times New Roman Regular" w:cs="Times New Roman Regular" w:hint="eastAsia"/>
          <w:color w:val="000000" w:themeColor="text1"/>
          <w:sz w:val="24"/>
          <w:lang w:eastAsia="zh-Hans"/>
        </w:rPr>
        <w:t xml:space="preserve"> Results of interrupted time series showing changes in trend and level change according to quartiles of hospital length of stay after the information disclosure</w:t>
      </w:r>
    </w:p>
    <w:tbl>
      <w:tblPr>
        <w:tblW w:w="136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9"/>
        <w:gridCol w:w="1297"/>
        <w:gridCol w:w="1321"/>
        <w:gridCol w:w="1297"/>
        <w:gridCol w:w="1297"/>
        <w:gridCol w:w="75"/>
        <w:gridCol w:w="2283"/>
        <w:gridCol w:w="1333"/>
        <w:gridCol w:w="1333"/>
        <w:gridCol w:w="1333"/>
      </w:tblGrid>
      <w:tr w:rsidR="00B63205" w:rsidRPr="00B63205" w14:paraId="43006674" w14:textId="77777777" w:rsidTr="004C62CB">
        <w:trPr>
          <w:trHeight w:val="360"/>
        </w:trPr>
        <w:tc>
          <w:tcPr>
            <w:tcW w:w="209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F901B9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5212" w:type="dxa"/>
            <w:gridSpan w:val="4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67E963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Thyroid malignant tumors</w:t>
            </w:r>
          </w:p>
        </w:tc>
        <w:tc>
          <w:tcPr>
            <w:tcW w:w="7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1569912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</w:p>
        </w:tc>
        <w:tc>
          <w:tcPr>
            <w:tcW w:w="6282" w:type="dxa"/>
            <w:gridSpan w:val="4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23B2B7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Colorectal malignant tumors</w:t>
            </w:r>
          </w:p>
        </w:tc>
      </w:tr>
      <w:tr w:rsidR="00B63205" w:rsidRPr="00B63205" w14:paraId="7F59C637" w14:textId="77777777" w:rsidTr="004C62CB">
        <w:trPr>
          <w:trHeight w:val="363"/>
        </w:trPr>
        <w:tc>
          <w:tcPr>
            <w:tcW w:w="209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167364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F99F5D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07A28B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9786BB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BC91BA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  <w:tc>
          <w:tcPr>
            <w:tcW w:w="7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D36C89B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9BAD49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1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F79E56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2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2620CF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3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697245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Q4</w:t>
            </w:r>
          </w:p>
        </w:tc>
      </w:tr>
      <w:tr w:rsidR="00B63205" w:rsidRPr="00B63205" w14:paraId="38F48803" w14:textId="77777777" w:rsidTr="004C62CB">
        <w:trPr>
          <w:trHeight w:val="360"/>
        </w:trPr>
        <w:tc>
          <w:tcPr>
            <w:tcW w:w="2099" w:type="dxa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216170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Constant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br/>
              <w:t xml:space="preserve"> β0 (SE)</w:t>
            </w:r>
          </w:p>
        </w:tc>
        <w:tc>
          <w:tcPr>
            <w:tcW w:w="129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47F3D4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4.493***</w:t>
            </w:r>
          </w:p>
        </w:tc>
        <w:tc>
          <w:tcPr>
            <w:tcW w:w="132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05F2B7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8.190***</w:t>
            </w:r>
          </w:p>
        </w:tc>
        <w:tc>
          <w:tcPr>
            <w:tcW w:w="129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E13E13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7.877***</w:t>
            </w:r>
          </w:p>
        </w:tc>
        <w:tc>
          <w:tcPr>
            <w:tcW w:w="129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BB45C4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7.631***</w:t>
            </w:r>
          </w:p>
        </w:tc>
        <w:tc>
          <w:tcPr>
            <w:tcW w:w="7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1456424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28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E1F8A1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17.642***</w:t>
            </w:r>
          </w:p>
        </w:tc>
        <w:tc>
          <w:tcPr>
            <w:tcW w:w="133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B00E24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19.471***</w:t>
            </w:r>
          </w:p>
        </w:tc>
        <w:tc>
          <w:tcPr>
            <w:tcW w:w="133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BF6974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22.534***</w:t>
            </w:r>
          </w:p>
        </w:tc>
        <w:tc>
          <w:tcPr>
            <w:tcW w:w="133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E16BA4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25.086***</w:t>
            </w:r>
          </w:p>
        </w:tc>
      </w:tr>
      <w:tr w:rsidR="00B63205" w:rsidRPr="00B63205" w14:paraId="74CC62E0" w14:textId="77777777" w:rsidTr="004C62CB">
        <w:trPr>
          <w:trHeight w:val="360"/>
        </w:trPr>
        <w:tc>
          <w:tcPr>
            <w:tcW w:w="209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2B59B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DBEF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127)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40AC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109)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D861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208)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D595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134)</w:t>
            </w:r>
          </w:p>
        </w:tc>
        <w:tc>
          <w:tcPr>
            <w:tcW w:w="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8977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8D4F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426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E6B1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140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FDC2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629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E7D5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514)</w:t>
            </w:r>
          </w:p>
        </w:tc>
      </w:tr>
      <w:tr w:rsidR="00B63205" w:rsidRPr="00B63205" w14:paraId="2487CE28" w14:textId="77777777" w:rsidTr="004C62CB">
        <w:trPr>
          <w:trHeight w:val="360"/>
        </w:trPr>
        <w:tc>
          <w:tcPr>
            <w:tcW w:w="209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A228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Quarterly trend before information disclosure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>β1 (SE)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ACE3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0.05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6BB0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0.149***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2A0B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0.098*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D434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0.104**</w:t>
            </w:r>
          </w:p>
        </w:tc>
        <w:tc>
          <w:tcPr>
            <w:tcW w:w="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B0C1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B3CD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0.274**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9314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0.334***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5888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0.093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475C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0.278*</w:t>
            </w:r>
          </w:p>
        </w:tc>
      </w:tr>
      <w:tr w:rsidR="00B63205" w:rsidRPr="00B63205" w14:paraId="5A249E13" w14:textId="77777777" w:rsidTr="004C62CB">
        <w:trPr>
          <w:trHeight w:val="360"/>
        </w:trPr>
        <w:tc>
          <w:tcPr>
            <w:tcW w:w="209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C8D1B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DFD9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027)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6F10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027)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8C16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047)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15B6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029)</w:t>
            </w:r>
          </w:p>
        </w:tc>
        <w:tc>
          <w:tcPr>
            <w:tcW w:w="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D1C7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AFAF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095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9E25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039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D07F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167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63DF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109)</w:t>
            </w:r>
          </w:p>
        </w:tc>
      </w:tr>
      <w:tr w:rsidR="00B63205" w:rsidRPr="00B63205" w14:paraId="02E47A20" w14:textId="77777777" w:rsidTr="004C62CB">
        <w:trPr>
          <w:trHeight w:val="360"/>
        </w:trPr>
        <w:tc>
          <w:tcPr>
            <w:tcW w:w="209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11B3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Step change when information disclosed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 xml:space="preserve"> β2 (SE)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DDE6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0.05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AE67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1.561***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77E2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0.652*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F76B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0.239</w:t>
            </w:r>
          </w:p>
        </w:tc>
        <w:tc>
          <w:tcPr>
            <w:tcW w:w="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FAD89A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4384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0.133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0D03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2.959***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FE01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0.39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38DD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1.656*</w:t>
            </w:r>
          </w:p>
        </w:tc>
      </w:tr>
      <w:tr w:rsidR="00B63205" w:rsidRPr="00B63205" w14:paraId="299628B1" w14:textId="77777777" w:rsidTr="004C62CB">
        <w:trPr>
          <w:trHeight w:val="360"/>
        </w:trPr>
        <w:tc>
          <w:tcPr>
            <w:tcW w:w="209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DC005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C419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113)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DB43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204)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7AB2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250)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EB59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136)</w:t>
            </w:r>
          </w:p>
        </w:tc>
        <w:tc>
          <w:tcPr>
            <w:tcW w:w="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A20D4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A21D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339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1BB4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461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A822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695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F4F6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716)</w:t>
            </w:r>
          </w:p>
        </w:tc>
      </w:tr>
      <w:tr w:rsidR="00B63205" w:rsidRPr="00B63205" w14:paraId="2342FA7D" w14:textId="77777777" w:rsidTr="004C62CB">
        <w:trPr>
          <w:trHeight w:val="360"/>
        </w:trPr>
        <w:tc>
          <w:tcPr>
            <w:tcW w:w="209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3D4F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hange in trend after information disclosure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>β3 (SE)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D9FD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0.057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A812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0.104**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8BBE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0.037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D2DC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3546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B187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0.128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5731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0.216***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D944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-0.095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EF82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0.121</w:t>
            </w:r>
          </w:p>
        </w:tc>
      </w:tr>
      <w:tr w:rsidR="00B63205" w:rsidRPr="00B63205" w14:paraId="1A65B962" w14:textId="77777777" w:rsidTr="004C62CB">
        <w:trPr>
          <w:trHeight w:val="360"/>
        </w:trPr>
        <w:tc>
          <w:tcPr>
            <w:tcW w:w="2099" w:type="dxa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B904CE0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9E2017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028)</w:t>
            </w:r>
          </w:p>
        </w:tc>
        <w:tc>
          <w:tcPr>
            <w:tcW w:w="132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E5E449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029)</w:t>
            </w:r>
          </w:p>
        </w:tc>
        <w:tc>
          <w:tcPr>
            <w:tcW w:w="129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17AF87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047)</w:t>
            </w:r>
          </w:p>
        </w:tc>
        <w:tc>
          <w:tcPr>
            <w:tcW w:w="129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59B380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030)</w:t>
            </w:r>
          </w:p>
        </w:tc>
        <w:tc>
          <w:tcPr>
            <w:tcW w:w="7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EC28C31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228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888F29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096)</w:t>
            </w:r>
          </w:p>
        </w:tc>
        <w:tc>
          <w:tcPr>
            <w:tcW w:w="133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8CF6CF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049)</w:t>
            </w:r>
          </w:p>
        </w:tc>
        <w:tc>
          <w:tcPr>
            <w:tcW w:w="133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893041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178)</w:t>
            </w:r>
          </w:p>
        </w:tc>
        <w:tc>
          <w:tcPr>
            <w:tcW w:w="133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B11869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(0.115)</w:t>
            </w:r>
          </w:p>
        </w:tc>
      </w:tr>
      <w:tr w:rsidR="00065DEA" w:rsidRPr="00B63205" w14:paraId="6241653E" w14:textId="77777777">
        <w:trPr>
          <w:trHeight w:val="420"/>
        </w:trPr>
        <w:tc>
          <w:tcPr>
            <w:tcW w:w="13668" w:type="dxa"/>
            <w:gridSpan w:val="10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B85ACC2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Style w:val="font21"/>
                <w:rFonts w:eastAsia="等线"/>
                <w:color w:val="000000" w:themeColor="text1"/>
                <w:lang w:bidi="ar"/>
              </w:rPr>
              <w:t>Notes: CI-95% confidence intervals in parentheses; *p &lt; 0.05; **p &lt; 0.01; ***p &lt; 0.001; SE: Standard Errors</w:t>
            </w:r>
            <w:r w:rsidRPr="00B63205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  <w:lang w:bidi="ar"/>
              </w:rPr>
              <w:t>；</w:t>
            </w:r>
            <w:r w:rsidRPr="00B63205">
              <w:rPr>
                <w:rStyle w:val="font61"/>
                <w:color w:val="000000" w:themeColor="text1"/>
                <w:lang w:bidi="ar"/>
              </w:rPr>
              <w:t>Quartile 1 (Q1) represents the lowest discharge costs per case and Q4 represents the highest discharge costs per case.</w:t>
            </w:r>
          </w:p>
        </w:tc>
      </w:tr>
    </w:tbl>
    <w:p w14:paraId="01D5E267" w14:textId="77777777" w:rsidR="00065DEA" w:rsidRPr="00B63205" w:rsidRDefault="00065DEA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055B4BF5" w14:textId="77777777" w:rsidR="00065DEA" w:rsidRPr="00B63205" w:rsidRDefault="00065DEA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1A7DB4E0" w14:textId="77777777" w:rsidR="00065DEA" w:rsidRPr="00B63205" w:rsidRDefault="00065DEA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6390A8B1" w14:textId="77777777" w:rsidR="00065DEA" w:rsidRPr="00B63205" w:rsidRDefault="00065DEA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3FA46927" w14:textId="77777777" w:rsidR="00065DEA" w:rsidRPr="00B63205" w:rsidRDefault="00065DEA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14:paraId="2162CD0B" w14:textId="77777777" w:rsidR="00065DEA" w:rsidRPr="00B63205" w:rsidRDefault="00142F57">
      <w:pPr>
        <w:pStyle w:val="a3"/>
        <w:keepNext/>
        <w:rPr>
          <w:rFonts w:ascii="Times New Roman" w:hAnsi="Times New Roman" w:cs="Times New Roman"/>
          <w:color w:val="000000" w:themeColor="text1"/>
          <w:sz w:val="24"/>
        </w:rPr>
      </w:pPr>
      <w:r w:rsidRPr="00B63205"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  <w:lastRenderedPageBreak/>
        <w:t>Supplementary table</w:t>
      </w:r>
      <w:r w:rsidRPr="00B63205">
        <w:rPr>
          <w:rFonts w:ascii="Times New Roman" w:hAnsi="Times New Roman" w:cs="Times New Roman"/>
          <w:color w:val="000000" w:themeColor="text1"/>
          <w:sz w:val="24"/>
        </w:rPr>
        <w:t xml:space="preserve"> 5 Results of sensitivity analysis showing changes in trend and level change of drug costs per case after the information disclosure</w:t>
      </w:r>
    </w:p>
    <w:tbl>
      <w:tblPr>
        <w:tblW w:w="1417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1"/>
        <w:gridCol w:w="2361"/>
        <w:gridCol w:w="2361"/>
        <w:gridCol w:w="2361"/>
        <w:gridCol w:w="2361"/>
        <w:gridCol w:w="2368"/>
      </w:tblGrid>
      <w:tr w:rsidR="00B63205" w:rsidRPr="00B63205" w14:paraId="6B4097CB" w14:textId="77777777">
        <w:trPr>
          <w:trHeight w:val="624"/>
          <w:tblHeader/>
        </w:trPr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0EA99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4D3F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1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553A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2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7C14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3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DB74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4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DD2E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5</w:t>
            </w:r>
          </w:p>
        </w:tc>
      </w:tr>
      <w:tr w:rsidR="00B63205" w:rsidRPr="00B63205" w14:paraId="7A6F4592" w14:textId="77777777">
        <w:trPr>
          <w:trHeight w:val="624"/>
          <w:tblHeader/>
        </w:trPr>
        <w:tc>
          <w:tcPr>
            <w:tcW w:w="14173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0C4993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Bold" w:hAnsi="Times New Roman Bold" w:cs="Times New Roman Bold"/>
                <w:b/>
                <w:bCs/>
                <w:color w:val="000000" w:themeColor="text1"/>
                <w:szCs w:val="21"/>
                <w:lang w:eastAsia="zh-Hans"/>
              </w:rPr>
              <w:t>Thyroid malignant tumors</w:t>
            </w:r>
          </w:p>
        </w:tc>
      </w:tr>
      <w:tr w:rsidR="00B63205" w:rsidRPr="00B63205" w14:paraId="71E161BD" w14:textId="77777777">
        <w:trPr>
          <w:trHeight w:val="624"/>
          <w:tblHeader/>
        </w:trPr>
        <w:tc>
          <w:tcPr>
            <w:tcW w:w="236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9CCE29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constant </w:t>
            </w:r>
          </w:p>
          <w:p w14:paraId="641D415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β0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auto"/>
            <w:vAlign w:val="center"/>
          </w:tcPr>
          <w:p w14:paraId="5161D22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058.164***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auto"/>
            <w:vAlign w:val="center"/>
          </w:tcPr>
          <w:p w14:paraId="30C7C03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7856.355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auto"/>
            <w:vAlign w:val="center"/>
          </w:tcPr>
          <w:p w14:paraId="7A25D19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8784.549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auto"/>
            <w:vAlign w:val="center"/>
          </w:tcPr>
          <w:p w14:paraId="17E6CFB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7825.643</w:t>
            </w:r>
          </w:p>
        </w:tc>
        <w:tc>
          <w:tcPr>
            <w:tcW w:w="2368" w:type="dxa"/>
            <w:tcBorders>
              <w:top w:val="nil"/>
            </w:tcBorders>
            <w:shd w:val="clear" w:color="auto" w:fill="auto"/>
            <w:vAlign w:val="center"/>
          </w:tcPr>
          <w:p w14:paraId="0CBAB5E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9871.593</w:t>
            </w:r>
          </w:p>
        </w:tc>
      </w:tr>
      <w:tr w:rsidR="00B63205" w:rsidRPr="00B63205" w14:paraId="56762A67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6E6F956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49C3997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1.475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FE3263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409.176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83F2BA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922.232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A7BA88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352.70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64FCEF5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970.120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</w:tr>
      <w:tr w:rsidR="00B63205" w:rsidRPr="00B63205" w14:paraId="251B45CD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0E4596CD" w14:textId="77777777" w:rsidR="00065DEA" w:rsidRPr="00B63205" w:rsidRDefault="00142F57">
            <w:pPr>
              <w:pStyle w:val="11"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hAnsi="Times New Roman"/>
                <w:color w:val="000000" w:themeColor="text1"/>
                <w:szCs w:val="21"/>
              </w:rPr>
              <w:t>Quarterly trend before</w:t>
            </w:r>
          </w:p>
          <w:p w14:paraId="1EB6E0B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hAnsi="Times New Roman"/>
                <w:color w:val="000000" w:themeColor="text1"/>
                <w:szCs w:val="21"/>
              </w:rPr>
              <w:t xml:space="preserve">information disclosure </w:t>
            </w:r>
          </w:p>
          <w:p w14:paraId="68D850D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β1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4DA2C31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0.836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8241C6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9.024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C6298B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23.570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0D88D97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6.903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560BFDF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27.024</w:t>
            </w:r>
          </w:p>
        </w:tc>
      </w:tr>
      <w:tr w:rsidR="00B63205" w:rsidRPr="00B63205" w14:paraId="31627CD0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2251851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2C6C99D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4.430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D5724B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2.797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329AA7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5.539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07CC94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2.378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6E4392C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5.734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</w:tr>
      <w:tr w:rsidR="00B63205" w:rsidRPr="00B63205" w14:paraId="73A6D490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2A5B0B1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hAnsi="Times New Roman"/>
                <w:color w:val="000000" w:themeColor="text1"/>
                <w:szCs w:val="21"/>
              </w:rPr>
              <w:t>Step change when information disclosed</w:t>
            </w:r>
          </w:p>
          <w:p w14:paraId="01C5F8F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β2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2EC82E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48.328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667B99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362.770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44760C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482.735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159398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893.718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47005AC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73.504</w:t>
            </w:r>
          </w:p>
        </w:tc>
      </w:tr>
      <w:tr w:rsidR="00B63205" w:rsidRPr="00B63205" w14:paraId="3C17BB31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62357D7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391B207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11.791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0B92DB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6146.219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B1C10C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6363.935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EBBDAA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6335.299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47C06CB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6736.210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</w:tr>
      <w:tr w:rsidR="00B63205" w:rsidRPr="00B63205" w14:paraId="67F733C1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7575134D" w14:textId="77777777" w:rsidR="00065DEA" w:rsidRPr="00B63205" w:rsidRDefault="00142F57">
            <w:pPr>
              <w:pStyle w:val="11"/>
              <w:spacing w:line="400" w:lineRule="exact"/>
              <w:ind w:firstLineChars="100" w:firstLine="21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hAnsi="Times New Roman"/>
                <w:color w:val="000000" w:themeColor="text1"/>
                <w:szCs w:val="21"/>
              </w:rPr>
              <w:t>Change in trend after</w:t>
            </w:r>
          </w:p>
          <w:p w14:paraId="27725C4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hAnsi="Times New Roman"/>
                <w:color w:val="000000" w:themeColor="text1"/>
                <w:szCs w:val="21"/>
              </w:rPr>
              <w:t>information disclosur</w:t>
            </w:r>
            <w:r w:rsidRPr="00B63205"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e</w:t>
            </w:r>
          </w:p>
          <w:p w14:paraId="694AA11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β3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F133AB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7.547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4FC030E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0.572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B21179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6.370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F91BCA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8.102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74FEA46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.690</w:t>
            </w:r>
          </w:p>
        </w:tc>
      </w:tr>
      <w:tr w:rsidR="00B63205" w:rsidRPr="00B63205" w14:paraId="2A70D1A3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11894FA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5BC179A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4.749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865008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9.260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45D1A3A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0.308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680973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0.021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5E34CB8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1.938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</w:tr>
      <w:tr w:rsidR="00B63205" w:rsidRPr="00B63205" w14:paraId="08365A9A" w14:textId="77777777">
        <w:trPr>
          <w:trHeight w:val="624"/>
          <w:tblHeader/>
        </w:trPr>
        <w:tc>
          <w:tcPr>
            <w:tcW w:w="14173" w:type="dxa"/>
            <w:gridSpan w:val="6"/>
            <w:shd w:val="clear" w:color="auto" w:fill="auto"/>
            <w:vAlign w:val="center"/>
          </w:tcPr>
          <w:p w14:paraId="45271AA7" w14:textId="77777777" w:rsidR="00065DEA" w:rsidRPr="00B63205" w:rsidRDefault="00142F57">
            <w:pPr>
              <w:widowControl/>
              <w:ind w:firstLineChars="300" w:firstLine="63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S</w:t>
            </w:r>
            <w:r w:rsidRPr="00B63205"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eason (SE)</w:t>
            </w:r>
          </w:p>
        </w:tc>
      </w:tr>
      <w:tr w:rsidR="00B63205" w:rsidRPr="00B63205" w14:paraId="45E90033" w14:textId="77777777">
        <w:trPr>
          <w:trHeight w:val="624"/>
          <w:tblHeader/>
        </w:trPr>
        <w:tc>
          <w:tcPr>
            <w:tcW w:w="2361" w:type="dxa"/>
            <w:vAlign w:val="center"/>
          </w:tcPr>
          <w:p w14:paraId="283E88EF" w14:textId="77777777" w:rsidR="00065DEA" w:rsidRPr="00B63205" w:rsidRDefault="00142F5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 w:rsidRPr="00B63205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lastRenderedPageBreak/>
              <w:t>Quarter 2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0217FB2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6.671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D0A3E0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CFAD4A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9.695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DBE204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01E83FE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61.888</w:t>
            </w:r>
          </w:p>
        </w:tc>
      </w:tr>
      <w:tr w:rsidR="00B63205" w:rsidRPr="00B63205" w14:paraId="76D746CF" w14:textId="77777777">
        <w:trPr>
          <w:trHeight w:val="624"/>
          <w:tblHeader/>
        </w:trPr>
        <w:tc>
          <w:tcPr>
            <w:tcW w:w="2361" w:type="dxa"/>
            <w:vAlign w:val="center"/>
          </w:tcPr>
          <w:p w14:paraId="16B9789A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64546EC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70.993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62AC96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027D004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66.049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07FB24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0DE7208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73.183)</w:t>
            </w:r>
          </w:p>
        </w:tc>
      </w:tr>
      <w:tr w:rsidR="00B63205" w:rsidRPr="00B63205" w14:paraId="4B2D26B4" w14:textId="77777777">
        <w:trPr>
          <w:trHeight w:val="624"/>
          <w:tblHeader/>
        </w:trPr>
        <w:tc>
          <w:tcPr>
            <w:tcW w:w="2361" w:type="dxa"/>
            <w:vAlign w:val="center"/>
          </w:tcPr>
          <w:p w14:paraId="3BC471C1" w14:textId="77777777" w:rsidR="00065DEA" w:rsidRPr="00B63205" w:rsidRDefault="00142F5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 w:rsidRPr="00B63205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Quarter 3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A4CCB0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63.533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F14FA0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2C87A0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63.717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FFEC4F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5BD666A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42.149</w:t>
            </w:r>
          </w:p>
        </w:tc>
      </w:tr>
      <w:tr w:rsidR="00B63205" w:rsidRPr="00B63205" w14:paraId="5D267865" w14:textId="77777777">
        <w:trPr>
          <w:trHeight w:val="624"/>
          <w:tblHeader/>
        </w:trPr>
        <w:tc>
          <w:tcPr>
            <w:tcW w:w="2361" w:type="dxa"/>
            <w:vAlign w:val="center"/>
          </w:tcPr>
          <w:p w14:paraId="1E32A1E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177A04F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95.831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F1C6C3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40704B9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75.667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F103F3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1D54E6C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86.793)</w:t>
            </w:r>
          </w:p>
        </w:tc>
      </w:tr>
      <w:tr w:rsidR="00B63205" w:rsidRPr="00B63205" w14:paraId="74E5C34A" w14:textId="77777777">
        <w:trPr>
          <w:trHeight w:val="624"/>
          <w:tblHeader/>
        </w:trPr>
        <w:tc>
          <w:tcPr>
            <w:tcW w:w="2361" w:type="dxa"/>
            <w:vAlign w:val="center"/>
          </w:tcPr>
          <w:p w14:paraId="27E5B08E" w14:textId="77777777" w:rsidR="00065DEA" w:rsidRPr="00B63205" w:rsidRDefault="00142F5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 w:rsidRPr="00B63205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Quarter 4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1B306B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0.160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C1546C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7488E1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2.402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57FEDB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27D015E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06.817</w:t>
            </w:r>
          </w:p>
        </w:tc>
      </w:tr>
      <w:tr w:rsidR="00B63205" w:rsidRPr="00B63205" w14:paraId="73680869" w14:textId="77777777">
        <w:trPr>
          <w:trHeight w:val="624"/>
          <w:tblHeader/>
        </w:trPr>
        <w:tc>
          <w:tcPr>
            <w:tcW w:w="2361" w:type="dxa"/>
            <w:shd w:val="clear" w:color="auto" w:fill="auto"/>
            <w:vAlign w:val="center"/>
          </w:tcPr>
          <w:p w14:paraId="2D81F5C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6DBFA67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90.457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C6314A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01B2AD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100.589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D478FE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5D67D52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101.224)</w:t>
            </w:r>
          </w:p>
        </w:tc>
      </w:tr>
      <w:tr w:rsidR="00B63205" w:rsidRPr="00B63205" w14:paraId="321FD6EA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79179189" w14:textId="77777777" w:rsidR="00065DEA" w:rsidRPr="00B63205" w:rsidRDefault="00142F5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Specialist hospital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  <w:p w14:paraId="18373C7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1A17794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194365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445.394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DF48AA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443.893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9772E1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4099.723*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5C2FD58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4134.236*</w:t>
            </w:r>
          </w:p>
        </w:tc>
      </w:tr>
      <w:tr w:rsidR="00B63205" w:rsidRPr="00B63205" w14:paraId="0331565E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0A84A94D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1E5F9DB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532CF9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377.680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952F10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379.422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DF6831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1711.516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150F335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1719.618)</w:t>
            </w:r>
          </w:p>
        </w:tc>
      </w:tr>
      <w:tr w:rsidR="00B63205" w:rsidRPr="00B63205" w14:paraId="42F29094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16CB0BC0" w14:textId="77777777" w:rsidR="00065DEA" w:rsidRPr="00B63205" w:rsidRDefault="00142F5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Number</w:t>
            </w:r>
            <w:r w:rsidRPr="00B63205"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 xml:space="preserve"> </w:t>
            </w: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of</w:t>
            </w:r>
            <w:r w:rsidRPr="00B63205"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 xml:space="preserve"> </w:t>
            </w: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beds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  <w:p w14:paraId="068E6FB1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215F807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7D1152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0.239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B262A0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0.235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228123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0.094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365055A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0.081</w:t>
            </w:r>
          </w:p>
        </w:tc>
      </w:tr>
      <w:tr w:rsidR="00B63205" w:rsidRPr="00B63205" w14:paraId="3A21E837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6EA15E5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3FAD5B5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895FEB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0.526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D5A3BE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0.534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9B7E89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0.513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1F6328D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0.520)</w:t>
            </w:r>
          </w:p>
        </w:tc>
      </w:tr>
      <w:tr w:rsidR="00B63205" w:rsidRPr="00B63205" w14:paraId="0A0FFE67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41D65D59" w14:textId="77777777" w:rsidR="00065DEA" w:rsidRPr="00B63205" w:rsidRDefault="00142F5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hAnsi="Times New Roman Regular" w:cs="Times New Roman Regular"/>
                <w:color w:val="000000" w:themeColor="text1"/>
              </w:rPr>
              <w:t>Proportion of cases with targeted diseases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7C7F13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C7E2C5E" w14:textId="77777777" w:rsidR="00065DEA" w:rsidRPr="00B63205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F78D402" w14:textId="77777777" w:rsidR="00065DEA" w:rsidRPr="00B63205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96A43F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87.271*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5CBE42A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‘-87.833*</w:t>
            </w:r>
          </w:p>
        </w:tc>
      </w:tr>
      <w:tr w:rsidR="00B63205" w:rsidRPr="00B63205" w14:paraId="16FFC63D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229F60F4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5757389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48222144" w14:textId="77777777" w:rsidR="00065DEA" w:rsidRPr="00B63205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062FA94" w14:textId="77777777" w:rsidR="00065DEA" w:rsidRPr="00B63205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033E78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33.148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724688E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33.237)</w:t>
            </w:r>
          </w:p>
        </w:tc>
      </w:tr>
      <w:tr w:rsidR="00B63205" w:rsidRPr="00B63205" w14:paraId="50F5ADBE" w14:textId="77777777">
        <w:trPr>
          <w:trHeight w:val="624"/>
          <w:tblHeader/>
        </w:trPr>
        <w:tc>
          <w:tcPr>
            <w:tcW w:w="14173" w:type="dxa"/>
            <w:gridSpan w:val="6"/>
            <w:shd w:val="clear" w:color="auto" w:fill="auto"/>
            <w:vAlign w:val="center"/>
          </w:tcPr>
          <w:p w14:paraId="6D64D96A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Bold" w:hAnsi="Times New Roman Bold" w:cs="Times New Roman Bold"/>
                <w:b/>
                <w:color w:val="000000" w:themeColor="text1"/>
                <w:szCs w:val="21"/>
              </w:rPr>
              <w:lastRenderedPageBreak/>
              <w:t>Colorectal malignant tumors</w:t>
            </w:r>
          </w:p>
        </w:tc>
      </w:tr>
      <w:tr w:rsidR="00B63205" w:rsidRPr="00B63205" w14:paraId="191BFAD7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7C17442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Constant </w:t>
            </w:r>
          </w:p>
          <w:p w14:paraId="239DE50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β0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7B692B1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4242.887***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0CA8005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71115.779**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422709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69006.641**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846EA6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52275.294**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339C956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45349.985**</w:t>
            </w:r>
          </w:p>
        </w:tc>
      </w:tr>
      <w:tr w:rsidR="00B63205" w:rsidRPr="00B63205" w14:paraId="6101D250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6172D7F4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0DD3A14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91.752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0ADF016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8021.324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8449EE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5708.134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B902A3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4677.353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14B0E30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2170.837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</w:tr>
      <w:tr w:rsidR="00B63205" w:rsidRPr="00B63205" w14:paraId="58E3AB2A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1DEE3A4E" w14:textId="77777777" w:rsidR="00065DEA" w:rsidRPr="00B63205" w:rsidRDefault="00142F57">
            <w:pPr>
              <w:pStyle w:val="11"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hAnsi="Times New Roman"/>
                <w:color w:val="000000" w:themeColor="text1"/>
                <w:szCs w:val="21"/>
              </w:rPr>
              <w:t>Quarterly trend before</w:t>
            </w:r>
          </w:p>
          <w:p w14:paraId="573F83B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hAnsi="Times New Roman"/>
                <w:color w:val="000000" w:themeColor="text1"/>
                <w:szCs w:val="21"/>
              </w:rPr>
              <w:t xml:space="preserve">information disclosure </w:t>
            </w:r>
          </w:p>
          <w:p w14:paraId="3AAE262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β1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45FB8CD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47.382***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E574E6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446.231***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666A82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437.341***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B4D632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75.456***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22E2264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41.668***</w:t>
            </w:r>
          </w:p>
        </w:tc>
      </w:tr>
      <w:tr w:rsidR="00B63205" w:rsidRPr="00B63205" w14:paraId="64B7D8CC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312A52A2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3FB0EBA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88.428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014DB84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82.448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DA3DF6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75.646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2BF2BB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70.836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6AFC1B7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60.792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</w:tr>
      <w:tr w:rsidR="00B63205" w:rsidRPr="00B63205" w14:paraId="55449E95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7C0503D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hAnsi="Times New Roman"/>
                <w:color w:val="000000" w:themeColor="text1"/>
                <w:szCs w:val="21"/>
              </w:rPr>
              <w:t>Step change when information disclosed</w:t>
            </w:r>
          </w:p>
          <w:p w14:paraId="67723BD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β2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46F231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549.142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6A1FDB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37570.300***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F8F904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35983.430***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19EC71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19301.430***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23497CC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12931.050***</w:t>
            </w:r>
          </w:p>
        </w:tc>
      </w:tr>
      <w:tr w:rsidR="00B63205" w:rsidRPr="00B63205" w14:paraId="14846F6B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44848E20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2C4D2CD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775.804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7BE8F1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9103.223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4856FA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6931.384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E18456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4863.898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242AAEE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3689.347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</w:tr>
      <w:tr w:rsidR="00B63205" w:rsidRPr="00B63205" w14:paraId="5945F180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37B328C0" w14:textId="77777777" w:rsidR="00065DEA" w:rsidRPr="00B63205" w:rsidRDefault="00142F57">
            <w:pPr>
              <w:pStyle w:val="11"/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hAnsi="Times New Roman"/>
                <w:color w:val="000000" w:themeColor="text1"/>
                <w:szCs w:val="21"/>
              </w:rPr>
              <w:t>Change in trend after</w:t>
            </w:r>
          </w:p>
          <w:p w14:paraId="6F2F0F2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hAnsi="Times New Roman"/>
                <w:color w:val="000000" w:themeColor="text1"/>
                <w:szCs w:val="21"/>
              </w:rPr>
              <w:t>information disclosur</w:t>
            </w:r>
            <w:r w:rsidRPr="00B63205"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e</w:t>
            </w:r>
          </w:p>
          <w:p w14:paraId="7B6587A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β3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0113451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564.076***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B4DD78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645.087***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451FF8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637.390***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8C5C1A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559.050***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05A3000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528.481***</w:t>
            </w:r>
          </w:p>
        </w:tc>
      </w:tr>
      <w:tr w:rsidR="00B63205" w:rsidRPr="00B63205" w14:paraId="293C170C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6B4EA239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42B2660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97.730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1012E8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37.447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562C0E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27.113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88FC2F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16.475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2E37AED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(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10.845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</w:tr>
      <w:tr w:rsidR="00B63205" w:rsidRPr="00B63205" w14:paraId="014AFDAE" w14:textId="77777777">
        <w:trPr>
          <w:trHeight w:val="624"/>
          <w:tblHeader/>
        </w:trPr>
        <w:tc>
          <w:tcPr>
            <w:tcW w:w="14173" w:type="dxa"/>
            <w:gridSpan w:val="6"/>
            <w:shd w:val="clear" w:color="auto" w:fill="auto"/>
            <w:vAlign w:val="center"/>
          </w:tcPr>
          <w:p w14:paraId="014CFB22" w14:textId="77777777" w:rsidR="00065DEA" w:rsidRPr="00B63205" w:rsidRDefault="00142F57">
            <w:pPr>
              <w:widowControl/>
              <w:ind w:firstLineChars="300" w:firstLine="63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S</w:t>
            </w:r>
            <w:r w:rsidRPr="00B63205"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eason (SE)</w:t>
            </w:r>
          </w:p>
        </w:tc>
      </w:tr>
      <w:tr w:rsidR="00B63205" w:rsidRPr="00B63205" w14:paraId="52E6D7D5" w14:textId="77777777">
        <w:trPr>
          <w:trHeight w:val="624"/>
          <w:tblHeader/>
        </w:trPr>
        <w:tc>
          <w:tcPr>
            <w:tcW w:w="2361" w:type="dxa"/>
            <w:vAlign w:val="center"/>
          </w:tcPr>
          <w:p w14:paraId="34F2A3C6" w14:textId="77777777" w:rsidR="00065DEA" w:rsidRPr="00B63205" w:rsidRDefault="00142F5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 w:rsidRPr="00B63205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Quarter 2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B81C4A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21.327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C62CE9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59C5FC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699.886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B12545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793A76A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92.621</w:t>
            </w:r>
          </w:p>
        </w:tc>
      </w:tr>
      <w:tr w:rsidR="00B63205" w:rsidRPr="00B63205" w14:paraId="046EFC3D" w14:textId="77777777">
        <w:trPr>
          <w:trHeight w:val="624"/>
          <w:tblHeader/>
        </w:trPr>
        <w:tc>
          <w:tcPr>
            <w:tcW w:w="2361" w:type="dxa"/>
            <w:vAlign w:val="center"/>
          </w:tcPr>
          <w:p w14:paraId="7CF2E742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0D9EC9D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438.099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FB2D29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A44CFC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411.748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CE2F91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1A7B3A0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462.474)</w:t>
            </w:r>
          </w:p>
        </w:tc>
      </w:tr>
      <w:tr w:rsidR="00B63205" w:rsidRPr="00B63205" w14:paraId="61F65CC4" w14:textId="77777777">
        <w:trPr>
          <w:trHeight w:val="624"/>
          <w:tblHeader/>
        </w:trPr>
        <w:tc>
          <w:tcPr>
            <w:tcW w:w="2361" w:type="dxa"/>
            <w:vAlign w:val="center"/>
          </w:tcPr>
          <w:p w14:paraId="30CF58C6" w14:textId="77777777" w:rsidR="00065DEA" w:rsidRPr="00B63205" w:rsidRDefault="00142F5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 w:rsidRPr="00B63205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lastRenderedPageBreak/>
              <w:t>Quarter 3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D8D68A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13.217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4F424B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531186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25.861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7813F4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7465017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470.446</w:t>
            </w:r>
          </w:p>
        </w:tc>
      </w:tr>
      <w:tr w:rsidR="00B63205" w:rsidRPr="00B63205" w14:paraId="04CB3712" w14:textId="77777777">
        <w:trPr>
          <w:trHeight w:val="624"/>
          <w:tblHeader/>
        </w:trPr>
        <w:tc>
          <w:tcPr>
            <w:tcW w:w="2361" w:type="dxa"/>
            <w:vAlign w:val="center"/>
          </w:tcPr>
          <w:p w14:paraId="4351B4ED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3096CD4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633.815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44CF25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6F977C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473.373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B75D3E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124F3C5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401.819)</w:t>
            </w:r>
          </w:p>
        </w:tc>
      </w:tr>
      <w:tr w:rsidR="00B63205" w:rsidRPr="00B63205" w14:paraId="1EA45EC9" w14:textId="77777777">
        <w:trPr>
          <w:trHeight w:val="624"/>
          <w:tblHeader/>
        </w:trPr>
        <w:tc>
          <w:tcPr>
            <w:tcW w:w="2361" w:type="dxa"/>
            <w:vAlign w:val="center"/>
          </w:tcPr>
          <w:p w14:paraId="030C5003" w14:textId="77777777" w:rsidR="00065DEA" w:rsidRPr="00B63205" w:rsidRDefault="00142F5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  <w:r w:rsidRPr="00B63205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Quarter 4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0A66257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06.438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0BB8C7D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4AD739A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297.686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DCB428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39C3912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33.985</w:t>
            </w:r>
          </w:p>
        </w:tc>
      </w:tr>
      <w:tr w:rsidR="00B63205" w:rsidRPr="00B63205" w14:paraId="088E8FCE" w14:textId="77777777">
        <w:trPr>
          <w:trHeight w:val="624"/>
          <w:tblHeader/>
        </w:trPr>
        <w:tc>
          <w:tcPr>
            <w:tcW w:w="2361" w:type="dxa"/>
            <w:vAlign w:val="center"/>
          </w:tcPr>
          <w:p w14:paraId="22D501CA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60B261C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531.702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65DB60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441D273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403.519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D76992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39DDAEF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411.204)</w:t>
            </w:r>
          </w:p>
        </w:tc>
      </w:tr>
      <w:tr w:rsidR="00B63205" w:rsidRPr="00B63205" w14:paraId="7552900B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602F8349" w14:textId="77777777" w:rsidR="00065DEA" w:rsidRPr="00B63205" w:rsidRDefault="00142F5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Specialist hospital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  <w:p w14:paraId="19CC833B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55D31DA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F24E0B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4760.368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4CC9E0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4768.689**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8D8119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1051.858*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3427C8E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1079.893*</w:t>
            </w:r>
          </w:p>
        </w:tc>
      </w:tr>
      <w:tr w:rsidR="00B63205" w:rsidRPr="00B63205" w14:paraId="3ABDEB2D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7B6CDF31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1ABB5BE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0C1858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1442.349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B2D943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1444.887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E9BF6F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4091.755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205D6A2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4133.487)</w:t>
            </w:r>
          </w:p>
        </w:tc>
      </w:tr>
      <w:tr w:rsidR="00B63205" w:rsidRPr="00B63205" w14:paraId="2D84A632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22F4001B" w14:textId="77777777" w:rsidR="00065DEA" w:rsidRPr="00B63205" w:rsidRDefault="00142F5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Number</w:t>
            </w:r>
            <w:r w:rsidRPr="00B63205"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 xml:space="preserve"> </w:t>
            </w: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of</w:t>
            </w:r>
            <w:r w:rsidRPr="00B63205">
              <w:rPr>
                <w:rFonts w:ascii="Times New Roman Regular" w:hAnsi="Times New Roman Regular" w:cs="Times New Roman Regular"/>
                <w:color w:val="000000" w:themeColor="text1"/>
                <w:lang w:eastAsia="zh-Hans"/>
              </w:rPr>
              <w:t xml:space="preserve"> </w:t>
            </w: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lang w:eastAsia="zh-Hans"/>
              </w:rPr>
              <w:t>beds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  <w:p w14:paraId="05B4CEB9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046B4A8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317D7A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2.938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64B989C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2.956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CE8264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.066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31127E5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1.047</w:t>
            </w:r>
          </w:p>
        </w:tc>
      </w:tr>
      <w:tr w:rsidR="00B63205" w:rsidRPr="00B63205" w14:paraId="505417D2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54E88B8D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783E93A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3B49D4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2.961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1301AA0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3.004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41E5434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2.210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13521DF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2.249)</w:t>
            </w:r>
          </w:p>
        </w:tc>
      </w:tr>
      <w:tr w:rsidR="00B63205" w:rsidRPr="00B63205" w14:paraId="7E28B733" w14:textId="77777777">
        <w:trPr>
          <w:trHeight w:val="624"/>
          <w:tblHeader/>
        </w:trPr>
        <w:tc>
          <w:tcPr>
            <w:tcW w:w="2361" w:type="dxa"/>
            <w:vMerge w:val="restart"/>
            <w:shd w:val="clear" w:color="auto" w:fill="auto"/>
            <w:vAlign w:val="center"/>
          </w:tcPr>
          <w:p w14:paraId="4522A8A2" w14:textId="77777777" w:rsidR="00065DEA" w:rsidRPr="00B63205" w:rsidRDefault="00142F57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hAnsi="Times New Roman Regular" w:cs="Times New Roman Regular"/>
                <w:color w:val="000000" w:themeColor="text1"/>
              </w:rPr>
              <w:t>Proportion of cases with targeted diseases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B63205">
              <w:rPr>
                <w:rFonts w:ascii="Times New Roman Regular" w:eastAsia="Times New Roman Regular" w:hAnsi="Times New Roman Regular" w:cs="Times New Roman Regular" w:hint="eastAsia"/>
                <w:color w:val="000000" w:themeColor="text1"/>
                <w:kern w:val="0"/>
                <w:szCs w:val="21"/>
                <w:lang w:eastAsia="zh-Hans" w:bidi="ar"/>
              </w:rPr>
              <w:t>SE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)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5DAC246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FFE0758" w14:textId="77777777" w:rsidR="00065DEA" w:rsidRPr="00B63205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3F6C9914" w14:textId="77777777" w:rsidR="00065DEA" w:rsidRPr="00B63205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4439738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808.748**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6B10CA2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-809.813**</w:t>
            </w:r>
          </w:p>
        </w:tc>
      </w:tr>
      <w:tr w:rsidR="00B63205" w:rsidRPr="00B63205" w14:paraId="49DF7C85" w14:textId="77777777">
        <w:trPr>
          <w:trHeight w:val="624"/>
          <w:tblHeader/>
        </w:trPr>
        <w:tc>
          <w:tcPr>
            <w:tcW w:w="2361" w:type="dxa"/>
            <w:vMerge/>
            <w:shd w:val="clear" w:color="auto" w:fill="auto"/>
            <w:vAlign w:val="center"/>
          </w:tcPr>
          <w:p w14:paraId="7B0908CC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24A3824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FC8D31A" w14:textId="77777777" w:rsidR="00065DEA" w:rsidRPr="00B63205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46575DF8" w14:textId="77777777" w:rsidR="00065DEA" w:rsidRPr="00B63205" w:rsidRDefault="00142F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</w:pPr>
            <w:r w:rsidRPr="00B63205"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361" w:type="dxa"/>
            <w:shd w:val="clear" w:color="auto" w:fill="auto"/>
            <w:vAlign w:val="center"/>
          </w:tcPr>
          <w:p w14:paraId="20BCBE8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192.252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03E6D75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(193.599)</w:t>
            </w:r>
          </w:p>
        </w:tc>
      </w:tr>
    </w:tbl>
    <w:p w14:paraId="1DB8CD57" w14:textId="77777777" w:rsidR="00065DEA" w:rsidRPr="00B63205" w:rsidRDefault="00142F57">
      <w:pPr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</w:pPr>
      <w:r w:rsidRPr="00B63205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Notes: CI-95% confidence intervals in parentheses; *p &lt; 0.05; **p &lt; 0.01; ***p &lt; 0.001; </w:t>
      </w:r>
      <w:r w:rsidRPr="00B63205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SE: Standard Errors</w:t>
      </w:r>
      <w:r w:rsidRPr="00B63205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；</w:t>
      </w:r>
      <w:r w:rsidRPr="00B63205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Model 1 adjusted season fixed effects. Model 2 adjusted hospital type and number of beds per quarter. Model 3 adjusted hospital type, number of beds per quarter, and season fixed effects. Model 4 adjusted hospital type, number of beds per quarter, and proportion of cases with targeted disease of total cases per hospital. Model 5 adjusted hospital type, number of beds per quarter, proportion of cases with targeted disease of total cases per hospital and season fixed effect.</w:t>
      </w:r>
    </w:p>
    <w:p w14:paraId="55AA3FF9" w14:textId="77777777" w:rsidR="00065DEA" w:rsidRPr="00B63205" w:rsidRDefault="00065DEA">
      <w:pPr>
        <w:rPr>
          <w:color w:val="000000" w:themeColor="text1"/>
          <w:lang w:eastAsia="zh-Hans"/>
        </w:rPr>
      </w:pPr>
    </w:p>
    <w:p w14:paraId="7F65043A" w14:textId="77777777" w:rsidR="00065DEA" w:rsidRPr="00B63205" w:rsidRDefault="00142F57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  <w:r w:rsidRPr="00B63205">
        <w:rPr>
          <w:rStyle w:val="a4"/>
          <w:rFonts w:ascii="Times New Roman Regular" w:hAnsi="Times New Roman Regular" w:cs="Times New Roman Regular"/>
          <w:color w:val="000000" w:themeColor="text1"/>
          <w:sz w:val="24"/>
          <w:lang w:eastAsia="zh-Hans"/>
        </w:rPr>
        <w:lastRenderedPageBreak/>
        <w:t>Supplementary table 6</w:t>
      </w:r>
      <w:r w:rsidRPr="00B63205"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  <w:t xml:space="preserve"> Results of sensitivity analysis showing changes in trend and level change of consumable costs per case after the information disclosure</w:t>
      </w:r>
    </w:p>
    <w:tbl>
      <w:tblPr>
        <w:tblW w:w="137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3"/>
        <w:gridCol w:w="2303"/>
        <w:gridCol w:w="2303"/>
        <w:gridCol w:w="2303"/>
        <w:gridCol w:w="2304"/>
        <w:gridCol w:w="2304"/>
      </w:tblGrid>
      <w:tr w:rsidR="00B63205" w:rsidRPr="00B63205" w14:paraId="1C523FDB" w14:textId="77777777">
        <w:trPr>
          <w:trHeight w:val="195"/>
        </w:trPr>
        <w:tc>
          <w:tcPr>
            <w:tcW w:w="225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1601DE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F690CD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C1ED56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5EE5BF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3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44BC4E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4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9CD195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5</w:t>
            </w:r>
          </w:p>
        </w:tc>
      </w:tr>
      <w:tr w:rsidR="00B63205" w:rsidRPr="00B63205" w14:paraId="31CAFA2F" w14:textId="77777777">
        <w:trPr>
          <w:trHeight w:val="330"/>
        </w:trPr>
        <w:tc>
          <w:tcPr>
            <w:tcW w:w="13770" w:type="dxa"/>
            <w:gridSpan w:val="6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A6863D7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 w:themeColor="text1"/>
                <w:szCs w:val="21"/>
              </w:rPr>
            </w:pPr>
            <w:r w:rsidRPr="00B63205">
              <w:rPr>
                <w:rFonts w:ascii="Times New Roman Bold" w:eastAsia="Times New Roman Bold" w:hAnsi="Times New Roman Bold" w:cs="Times New Roman Bold"/>
                <w:b/>
                <w:color w:val="000000" w:themeColor="text1"/>
                <w:kern w:val="0"/>
                <w:szCs w:val="21"/>
                <w:lang w:bidi="ar"/>
              </w:rPr>
              <w:t>Thyroid malignant tumors</w:t>
            </w:r>
          </w:p>
        </w:tc>
      </w:tr>
      <w:tr w:rsidR="00B63205" w:rsidRPr="00B63205" w14:paraId="0F4A8569" w14:textId="77777777">
        <w:trPr>
          <w:trHeight w:val="315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CB71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Constant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br/>
              <w:t xml:space="preserve"> β0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7C06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670.646**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DC06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219.999**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A3E9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209.116**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F787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254.215**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DA97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234.226***</w:t>
            </w:r>
          </w:p>
        </w:tc>
      </w:tr>
      <w:tr w:rsidR="00B63205" w:rsidRPr="00B63205" w14:paraId="6CB4434B" w14:textId="77777777">
        <w:trPr>
          <w:trHeight w:val="315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CBE7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3092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90.648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42DE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389.596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120D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389.320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523C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416.480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B77E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415.194)</w:t>
            </w:r>
          </w:p>
        </w:tc>
      </w:tr>
      <w:tr w:rsidR="00B63205" w:rsidRPr="00B63205" w14:paraId="13FA590B" w14:textId="77777777">
        <w:trPr>
          <w:trHeight w:val="360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674A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Quarterly trend before information disclosure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>β1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7085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6.142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8806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2.575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28DE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4.040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B211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2.495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0B27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4.118</w:t>
            </w:r>
          </w:p>
        </w:tc>
      </w:tr>
      <w:tr w:rsidR="00B63205" w:rsidRPr="00B63205" w14:paraId="1821FB96" w14:textId="77777777">
        <w:trPr>
          <w:trHeight w:val="360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6B31F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2619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6.559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7841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6.181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3989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7.716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2773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6.045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4F54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7.886)</w:t>
            </w:r>
          </w:p>
        </w:tc>
      </w:tr>
      <w:tr w:rsidR="00B63205" w:rsidRPr="00B63205" w14:paraId="6E0C7463" w14:textId="77777777">
        <w:trPr>
          <w:trHeight w:val="360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D60B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Step change when information disclosed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 xml:space="preserve"> β2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4214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366.584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E522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354.904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176A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328.925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1ED7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352.380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0A1C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327.804</w:t>
            </w:r>
          </w:p>
        </w:tc>
      </w:tr>
      <w:tr w:rsidR="00B63205" w:rsidRPr="00B63205" w14:paraId="6A487282" w14:textId="77777777">
        <w:trPr>
          <w:trHeight w:val="360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9F345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6A14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51.912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589A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40.351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E2D8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45.179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62CF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38.579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73EF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43.729)</w:t>
            </w:r>
          </w:p>
        </w:tc>
      </w:tr>
      <w:tr w:rsidR="00B63205" w:rsidRPr="00B63205" w14:paraId="0890C7B3" w14:textId="77777777">
        <w:trPr>
          <w:trHeight w:val="360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DD61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hange in trend after information disclosure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>β3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A392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5.664**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F1AB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5.589**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D14D0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6.255**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5D2C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5.802**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2E03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6.557***</w:t>
            </w:r>
          </w:p>
        </w:tc>
      </w:tr>
      <w:tr w:rsidR="00B63205" w:rsidRPr="00B63205" w14:paraId="4854EF45" w14:textId="77777777">
        <w:trPr>
          <w:trHeight w:val="360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9C69A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4D65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9.025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0191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6.126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E859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7.886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767E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6.000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9699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7.838)</w:t>
            </w:r>
          </w:p>
        </w:tc>
      </w:tr>
      <w:tr w:rsidR="00B63205" w:rsidRPr="00B63205" w14:paraId="2E43E116" w14:textId="77777777">
        <w:trPr>
          <w:trHeight w:val="240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BF7FD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Season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5A184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2217E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B9EC3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67D53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2CBDE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B63205" w:rsidRPr="00B63205" w14:paraId="73EC2F56" w14:textId="77777777">
        <w:trPr>
          <w:trHeight w:val="285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ECFD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arter 2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997C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30.794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040D9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4AE5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99.049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0C320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A911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99.870</w:t>
            </w:r>
          </w:p>
        </w:tc>
      </w:tr>
      <w:tr w:rsidR="00B63205" w:rsidRPr="00B63205" w14:paraId="31514DAB" w14:textId="77777777">
        <w:trPr>
          <w:trHeight w:val="285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0E13D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DC9B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67.146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F275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4727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60.273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74A5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BDE0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59.877)</w:t>
            </w:r>
          </w:p>
        </w:tc>
      </w:tr>
      <w:tr w:rsidR="00B63205" w:rsidRPr="00B63205" w14:paraId="08B56EC2" w14:textId="77777777">
        <w:trPr>
          <w:trHeight w:val="285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D698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arter 3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5E95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57.036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54FCD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330D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0.453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62309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B1C9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2.403</w:t>
            </w:r>
          </w:p>
        </w:tc>
      </w:tr>
      <w:tr w:rsidR="00B63205" w:rsidRPr="00B63205" w14:paraId="08B050B2" w14:textId="77777777">
        <w:trPr>
          <w:trHeight w:val="285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6B309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F40B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51.907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20A7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83F3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47.154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ECFF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E0C0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47.192)</w:t>
            </w:r>
          </w:p>
        </w:tc>
      </w:tr>
      <w:tr w:rsidR="00B63205" w:rsidRPr="00B63205" w14:paraId="44145A13" w14:textId="77777777">
        <w:trPr>
          <w:trHeight w:val="285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482B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arter 4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7C6A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49.306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DC22C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EFE5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89.844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FDAD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B73C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87.423*</w:t>
            </w:r>
          </w:p>
        </w:tc>
      </w:tr>
      <w:tr w:rsidR="00B63205" w:rsidRPr="00B63205" w14:paraId="3E8B62A2" w14:textId="77777777">
        <w:trPr>
          <w:trHeight w:val="285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07620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080B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45.173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5E2B1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6525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40.849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22D6C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5633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42.973)</w:t>
            </w:r>
          </w:p>
        </w:tc>
      </w:tr>
      <w:tr w:rsidR="00B63205" w:rsidRPr="00B63205" w14:paraId="62933B1A" w14:textId="77777777">
        <w:trPr>
          <w:trHeight w:val="285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3C92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Specialist hospital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8B104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BA3B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55.361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5A03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56.539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F4E7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44.195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317C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2.527</w:t>
            </w:r>
          </w:p>
        </w:tc>
      </w:tr>
      <w:tr w:rsidR="00B63205" w:rsidRPr="00B63205" w14:paraId="398BEB96" w14:textId="77777777">
        <w:trPr>
          <w:trHeight w:val="285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F352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7EC4C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0D72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93.312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9FDA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93.228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5DD3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858.291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575F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876.842)</w:t>
            </w:r>
          </w:p>
        </w:tc>
      </w:tr>
      <w:tr w:rsidR="00B63205" w:rsidRPr="00B63205" w14:paraId="10CB3EAB" w14:textId="77777777">
        <w:trPr>
          <w:trHeight w:val="285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9A55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lastRenderedPageBreak/>
              <w:t>Number of beds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80DBD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3C20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353*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88E5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357*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9981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358*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C873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360**</w:t>
            </w:r>
          </w:p>
        </w:tc>
      </w:tr>
      <w:tr w:rsidR="00B63205" w:rsidRPr="00B63205" w14:paraId="4F86D390" w14:textId="77777777">
        <w:trPr>
          <w:trHeight w:val="285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FCDC2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568B0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E004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119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D838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116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C977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113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B382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111)</w:t>
            </w:r>
          </w:p>
        </w:tc>
      </w:tr>
      <w:tr w:rsidR="00B63205" w:rsidRPr="00B63205" w14:paraId="428D272C" w14:textId="77777777">
        <w:trPr>
          <w:trHeight w:val="285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F248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Proportion of cases with targeted diseases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8905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5BF16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06E0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9135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3.910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8284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3.014</w:t>
            </w:r>
          </w:p>
        </w:tc>
      </w:tr>
      <w:tr w:rsidR="00B63205" w:rsidRPr="00B63205" w14:paraId="4EAB7A2A" w14:textId="77777777">
        <w:trPr>
          <w:trHeight w:val="285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494F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4B9E0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BABE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E9B7A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F7A0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5.615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8344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5.939)</w:t>
            </w:r>
          </w:p>
        </w:tc>
      </w:tr>
      <w:tr w:rsidR="00B63205" w:rsidRPr="00B63205" w14:paraId="2B5A75B7" w14:textId="77777777">
        <w:trPr>
          <w:trHeight w:val="330"/>
        </w:trPr>
        <w:tc>
          <w:tcPr>
            <w:tcW w:w="13770" w:type="dxa"/>
            <w:gridSpan w:val="6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A7154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 w:themeColor="text1"/>
                <w:szCs w:val="21"/>
              </w:rPr>
            </w:pPr>
            <w:r w:rsidRPr="00B63205">
              <w:rPr>
                <w:rFonts w:ascii="Times New Roman Bold" w:eastAsia="Times New Roman Bold" w:hAnsi="Times New Roman Bold" w:cs="Times New Roman Bold"/>
                <w:b/>
                <w:color w:val="000000" w:themeColor="text1"/>
                <w:kern w:val="0"/>
                <w:szCs w:val="21"/>
                <w:lang w:bidi="ar"/>
              </w:rPr>
              <w:t>Colorectal malignant tumors</w:t>
            </w:r>
          </w:p>
        </w:tc>
      </w:tr>
      <w:tr w:rsidR="00B63205" w:rsidRPr="00B63205" w14:paraId="2D4CA4B7" w14:textId="77777777">
        <w:trPr>
          <w:trHeight w:val="315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2AAE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Constant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br/>
              <w:t xml:space="preserve"> β0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3F77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721.838**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9D1B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7713.087**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E735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7769.807**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C2DC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1344.909**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5A66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1405.053***</w:t>
            </w:r>
          </w:p>
        </w:tc>
      </w:tr>
      <w:tr w:rsidR="00B63205" w:rsidRPr="00B63205" w14:paraId="1C11BBF1" w14:textId="77777777">
        <w:trPr>
          <w:trHeight w:val="315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7D346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1199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131.124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09F8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573.771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51C3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708.417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854D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773.012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B239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645.991)</w:t>
            </w:r>
          </w:p>
        </w:tc>
      </w:tr>
      <w:tr w:rsidR="00B63205" w:rsidRPr="00B63205" w14:paraId="55ED00BE" w14:textId="77777777">
        <w:trPr>
          <w:trHeight w:val="360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3BCB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Quarterly trend before information disclosure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>β1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C23E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45.748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A4A5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8.240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26A8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61.431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EB4F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26.292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1001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1.298</w:t>
            </w:r>
          </w:p>
        </w:tc>
      </w:tr>
      <w:tr w:rsidR="00B63205" w:rsidRPr="00B63205" w14:paraId="2FDE8005" w14:textId="77777777">
        <w:trPr>
          <w:trHeight w:val="360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24E12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9C23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36.340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D4C6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2.393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8835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39.318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293B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37.356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9376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3.441)</w:t>
            </w:r>
          </w:p>
        </w:tc>
      </w:tr>
      <w:tr w:rsidR="00B63205" w:rsidRPr="00B63205" w14:paraId="76F30F36" w14:textId="77777777">
        <w:trPr>
          <w:trHeight w:val="360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21C5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Step change when information disclosed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 xml:space="preserve"> β2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68F0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2496.521*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A9DD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2350.995*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6432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2290.221*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C222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2431.966*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67E2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2352.384**</w:t>
            </w:r>
          </w:p>
        </w:tc>
      </w:tr>
      <w:tr w:rsidR="00B63205" w:rsidRPr="00B63205" w14:paraId="736DC264" w14:textId="77777777">
        <w:trPr>
          <w:trHeight w:val="360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B716B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AF7C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827.907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15CD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775.014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2CCF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697.231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DF00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805.493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F182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737.040)</w:t>
            </w:r>
          </w:p>
        </w:tc>
      </w:tr>
      <w:tr w:rsidR="00B63205" w:rsidRPr="00B63205" w14:paraId="3F2DB993" w14:textId="77777777">
        <w:trPr>
          <w:trHeight w:val="360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761D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hange in trend after information disclosure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>β3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1B4D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14.330*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3BBB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52.500***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4BE2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04.676*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0F7F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97.495***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50E2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54.516***</w:t>
            </w:r>
          </w:p>
        </w:tc>
      </w:tr>
      <w:tr w:rsidR="00B63205" w:rsidRPr="00B63205" w14:paraId="7ABEF3BA" w14:textId="77777777">
        <w:trPr>
          <w:trHeight w:val="360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52573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A9FF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68.929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6C15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64.467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4B3F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66.155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9313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80.335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2226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71.679)</w:t>
            </w:r>
          </w:p>
        </w:tc>
      </w:tr>
      <w:tr w:rsidR="00B63205" w:rsidRPr="00B63205" w14:paraId="5AB8674E" w14:textId="77777777">
        <w:trPr>
          <w:trHeight w:val="240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921C2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Season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0B445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075A9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EAFE3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E429F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EBF94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B63205" w:rsidRPr="00B63205" w14:paraId="7465DFDF" w14:textId="77777777">
        <w:trPr>
          <w:trHeight w:val="285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013A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arter 2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F7C6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9.449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39FC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58FE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70.915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D648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5AAC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24.880*</w:t>
            </w:r>
          </w:p>
        </w:tc>
      </w:tr>
      <w:tr w:rsidR="00B63205" w:rsidRPr="00B63205" w14:paraId="41B643DD" w14:textId="77777777">
        <w:trPr>
          <w:trHeight w:val="285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A5BB6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D059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00.920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C8611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00F9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41.858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316C1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CD07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31.960)</w:t>
            </w:r>
          </w:p>
        </w:tc>
      </w:tr>
      <w:tr w:rsidR="00B63205" w:rsidRPr="00B63205" w14:paraId="2A4522F6" w14:textId="77777777">
        <w:trPr>
          <w:trHeight w:val="285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65EF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arter 3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4D50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623.014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C93E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3E20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741.561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24AA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7DAE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680.774</w:t>
            </w:r>
          </w:p>
        </w:tc>
      </w:tr>
      <w:tr w:rsidR="00B63205" w:rsidRPr="00B63205" w14:paraId="3A7481C0" w14:textId="77777777">
        <w:trPr>
          <w:trHeight w:val="285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B11C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6EEE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492.000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77F9C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77B5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535.319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348D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F301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423.495)</w:t>
            </w:r>
          </w:p>
        </w:tc>
      </w:tr>
      <w:tr w:rsidR="00B63205" w:rsidRPr="00B63205" w14:paraId="12D9EB3B" w14:textId="77777777">
        <w:trPr>
          <w:trHeight w:val="285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280B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arter 4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0976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98.257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D9A6C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9DDB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54.559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B0C45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290C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44.103</w:t>
            </w:r>
          </w:p>
        </w:tc>
      </w:tr>
      <w:tr w:rsidR="00B63205" w:rsidRPr="00B63205" w14:paraId="7EEFCFD0" w14:textId="77777777">
        <w:trPr>
          <w:trHeight w:val="285"/>
        </w:trPr>
        <w:tc>
          <w:tcPr>
            <w:tcW w:w="2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1F95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6786A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756.132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66F4B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85EE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739.459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E52F0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0747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737.285)</w:t>
            </w:r>
          </w:p>
        </w:tc>
      </w:tr>
      <w:tr w:rsidR="00B63205" w:rsidRPr="00B63205" w14:paraId="10C367C3" w14:textId="77777777">
        <w:trPr>
          <w:trHeight w:val="285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46AA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Specialist hospital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D627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72D1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739.731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AD97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756.228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4ECC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6710.806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CDD5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6994.854</w:t>
            </w:r>
          </w:p>
        </w:tc>
      </w:tr>
      <w:tr w:rsidR="00B63205" w:rsidRPr="00B63205" w14:paraId="164F2DD1" w14:textId="77777777">
        <w:trPr>
          <w:trHeight w:val="285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05691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5D16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EC59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431.888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E163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445.487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7A50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4723.973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213D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4632.610)</w:t>
            </w:r>
          </w:p>
        </w:tc>
      </w:tr>
      <w:tr w:rsidR="00B63205" w:rsidRPr="00B63205" w14:paraId="20F3968D" w14:textId="77777777">
        <w:trPr>
          <w:trHeight w:val="285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D6C3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Number of beds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C5ACC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440ED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.239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91F1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.279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9E9C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.068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9606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.093</w:t>
            </w:r>
          </w:p>
        </w:tc>
      </w:tr>
      <w:tr w:rsidR="00B63205" w:rsidRPr="00B63205" w14:paraId="7FCE5661" w14:textId="77777777">
        <w:trPr>
          <w:trHeight w:val="285"/>
        </w:trPr>
        <w:tc>
          <w:tcPr>
            <w:tcW w:w="225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357D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EC5C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62CE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670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44F1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686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AE44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630)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5014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653)</w:t>
            </w:r>
          </w:p>
        </w:tc>
      </w:tr>
      <w:tr w:rsidR="00B63205" w:rsidRPr="00B63205" w14:paraId="29DCA4A2" w14:textId="77777777">
        <w:trPr>
          <w:trHeight w:val="285"/>
        </w:trPr>
        <w:tc>
          <w:tcPr>
            <w:tcW w:w="225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4CEE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Proportion of cases with targeted diseases (SE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37EDD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6CE8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E26F9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A0A0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450.846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08EA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466.671</w:t>
            </w:r>
          </w:p>
        </w:tc>
      </w:tr>
      <w:tr w:rsidR="00B63205" w:rsidRPr="00B63205" w14:paraId="6D29FE74" w14:textId="77777777">
        <w:trPr>
          <w:trHeight w:val="195"/>
        </w:trPr>
        <w:tc>
          <w:tcPr>
            <w:tcW w:w="2253" w:type="dxa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0A4B525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30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9C5FB3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B429430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43BEC4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9E4166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61.815)</w:t>
            </w:r>
          </w:p>
        </w:tc>
        <w:tc>
          <w:tcPr>
            <w:tcW w:w="230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E3CCA4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55.580)</w:t>
            </w:r>
          </w:p>
        </w:tc>
      </w:tr>
      <w:tr w:rsidR="00065DEA" w:rsidRPr="00B63205" w14:paraId="30CC22AE" w14:textId="77777777">
        <w:trPr>
          <w:trHeight w:val="1020"/>
        </w:trPr>
        <w:tc>
          <w:tcPr>
            <w:tcW w:w="13770" w:type="dxa"/>
            <w:gridSpan w:val="6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F13AC76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tes: CI-95% confidence intervals in parentheses; *p &lt; 0.05; **p &lt; 0.01; ***p &lt; 0.001; SE: Standard Errors; Model 1 adjusted season fixed effects; Model 2 adjusted hospital type and number of beds per quarter; Model 3 adjusted hospital type, number of beds per quarter, and season fixed effects; Model 4 adjusted hospital type, number of beds per quarter, and proportion of cases with targeted disease of total cases per hospital; Model 5 adjusted hospital type, number of beds per quarter, proportion of cases with targeted disease of total cases per hospital and season fixed effect.</w:t>
            </w:r>
          </w:p>
        </w:tc>
      </w:tr>
    </w:tbl>
    <w:p w14:paraId="225B31C6" w14:textId="77777777" w:rsidR="00065DEA" w:rsidRPr="00B63205" w:rsidRDefault="00065DEA">
      <w:pPr>
        <w:rPr>
          <w:color w:val="000000" w:themeColor="text1"/>
          <w:lang w:eastAsia="zh-Hans"/>
        </w:rPr>
      </w:pPr>
    </w:p>
    <w:p w14:paraId="1F913420" w14:textId="77777777" w:rsidR="00065DEA" w:rsidRPr="00B63205" w:rsidRDefault="00065DEA">
      <w:pPr>
        <w:rPr>
          <w:color w:val="000000" w:themeColor="text1"/>
          <w:lang w:eastAsia="zh-Hans"/>
        </w:rPr>
      </w:pPr>
    </w:p>
    <w:p w14:paraId="20897623" w14:textId="77777777" w:rsidR="00065DEA" w:rsidRDefault="00065DEA">
      <w:pPr>
        <w:rPr>
          <w:lang w:eastAsia="zh-Hans"/>
        </w:rPr>
      </w:pPr>
    </w:p>
    <w:p w14:paraId="5485CD44" w14:textId="77777777" w:rsidR="00065DEA" w:rsidRDefault="00065DEA">
      <w:pPr>
        <w:rPr>
          <w:lang w:eastAsia="zh-Hans"/>
        </w:rPr>
      </w:pPr>
    </w:p>
    <w:p w14:paraId="2C209E85" w14:textId="77777777" w:rsidR="00065DEA" w:rsidRDefault="00065DEA">
      <w:pPr>
        <w:rPr>
          <w:lang w:eastAsia="zh-Hans"/>
        </w:rPr>
      </w:pPr>
    </w:p>
    <w:p w14:paraId="7A6E0E9B" w14:textId="77777777" w:rsidR="00065DEA" w:rsidRDefault="00065DEA">
      <w:pPr>
        <w:rPr>
          <w:lang w:eastAsia="zh-Hans"/>
        </w:rPr>
      </w:pPr>
    </w:p>
    <w:p w14:paraId="6B335CA6" w14:textId="77777777" w:rsidR="00065DEA" w:rsidRDefault="00065DEA">
      <w:pPr>
        <w:rPr>
          <w:lang w:eastAsia="zh-Hans"/>
        </w:rPr>
      </w:pPr>
    </w:p>
    <w:p w14:paraId="2C762E63" w14:textId="77777777" w:rsidR="00065DEA" w:rsidRDefault="00065DEA">
      <w:pPr>
        <w:rPr>
          <w:lang w:eastAsia="zh-Hans"/>
        </w:rPr>
      </w:pPr>
    </w:p>
    <w:p w14:paraId="4CDE5CF6" w14:textId="77777777" w:rsidR="00065DEA" w:rsidRDefault="00065DEA">
      <w:pPr>
        <w:rPr>
          <w:lang w:eastAsia="zh-Hans"/>
        </w:rPr>
      </w:pPr>
    </w:p>
    <w:p w14:paraId="09A130C6" w14:textId="77777777" w:rsidR="00065DEA" w:rsidRDefault="00065DEA">
      <w:pPr>
        <w:rPr>
          <w:lang w:eastAsia="zh-Hans"/>
        </w:rPr>
      </w:pPr>
    </w:p>
    <w:p w14:paraId="07D8C286" w14:textId="77777777" w:rsidR="00065DEA" w:rsidRDefault="00065DEA">
      <w:pPr>
        <w:rPr>
          <w:lang w:eastAsia="zh-Hans"/>
        </w:rPr>
      </w:pPr>
    </w:p>
    <w:p w14:paraId="21AB30B3" w14:textId="77777777" w:rsidR="00065DEA" w:rsidRDefault="00065DEA">
      <w:pPr>
        <w:rPr>
          <w:lang w:eastAsia="zh-Hans"/>
        </w:rPr>
      </w:pPr>
    </w:p>
    <w:p w14:paraId="3F780856" w14:textId="77777777" w:rsidR="00065DEA" w:rsidRDefault="00065DEA">
      <w:pPr>
        <w:rPr>
          <w:lang w:eastAsia="zh-Hans"/>
        </w:rPr>
      </w:pPr>
    </w:p>
    <w:p w14:paraId="7AE4A5C1" w14:textId="77777777" w:rsidR="00065DEA" w:rsidRDefault="00065DEA">
      <w:pPr>
        <w:rPr>
          <w:lang w:eastAsia="zh-Hans"/>
        </w:rPr>
      </w:pPr>
    </w:p>
    <w:p w14:paraId="30B7C723" w14:textId="5032A705" w:rsidR="00065DEA" w:rsidRDefault="00065DEA">
      <w:pPr>
        <w:rPr>
          <w:lang w:eastAsia="zh-Hans"/>
        </w:rPr>
      </w:pPr>
    </w:p>
    <w:p w14:paraId="423E5690" w14:textId="77777777" w:rsidR="00057972" w:rsidRDefault="00057972">
      <w:pPr>
        <w:rPr>
          <w:lang w:eastAsia="zh-Hans"/>
        </w:rPr>
      </w:pPr>
    </w:p>
    <w:p w14:paraId="155F6475" w14:textId="77777777" w:rsidR="00065DEA" w:rsidRDefault="00065DEA">
      <w:pPr>
        <w:rPr>
          <w:lang w:eastAsia="zh-Hans"/>
        </w:rPr>
      </w:pPr>
    </w:p>
    <w:p w14:paraId="079D8EB6" w14:textId="77777777" w:rsidR="00065DEA" w:rsidRPr="00B63205" w:rsidRDefault="00142F57">
      <w:pPr>
        <w:rPr>
          <w:color w:val="000000" w:themeColor="text1"/>
          <w:lang w:eastAsia="zh-Hans"/>
        </w:rPr>
      </w:pPr>
      <w:r w:rsidRPr="00B63205">
        <w:rPr>
          <w:rStyle w:val="a4"/>
          <w:rFonts w:ascii="Times New Roman Regular" w:hAnsi="Times New Roman Regular" w:cs="Times New Roman Regular"/>
          <w:color w:val="000000" w:themeColor="text1"/>
          <w:sz w:val="24"/>
          <w:lang w:eastAsia="zh-Hans"/>
        </w:rPr>
        <w:lastRenderedPageBreak/>
        <w:t>Supplementary table 7</w:t>
      </w:r>
      <w:r w:rsidRPr="00B63205"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  <w:t xml:space="preserve"> Results of sensitivity analysis showing changes in trend and level change of length of stay after the information disclosure</w:t>
      </w:r>
    </w:p>
    <w:tbl>
      <w:tblPr>
        <w:tblW w:w="137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9"/>
        <w:gridCol w:w="2289"/>
        <w:gridCol w:w="2288"/>
        <w:gridCol w:w="2288"/>
        <w:gridCol w:w="2288"/>
        <w:gridCol w:w="2288"/>
      </w:tblGrid>
      <w:tr w:rsidR="00B63205" w:rsidRPr="00B63205" w14:paraId="4DC0F64D" w14:textId="77777777">
        <w:trPr>
          <w:trHeight w:val="195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278840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46EDFC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C8CD00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1168A5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8C622F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4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438452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Model5</w:t>
            </w:r>
          </w:p>
        </w:tc>
      </w:tr>
      <w:tr w:rsidR="00B63205" w:rsidRPr="00B63205" w14:paraId="20FB1628" w14:textId="77777777">
        <w:trPr>
          <w:trHeight w:val="330"/>
        </w:trPr>
        <w:tc>
          <w:tcPr>
            <w:tcW w:w="2835" w:type="dxa"/>
            <w:gridSpan w:val="6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EB5D6B7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 w:themeColor="text1"/>
                <w:szCs w:val="21"/>
              </w:rPr>
            </w:pPr>
            <w:r w:rsidRPr="00B63205">
              <w:rPr>
                <w:rFonts w:ascii="Times New Roman Bold" w:eastAsia="Times New Roman Bold" w:hAnsi="Times New Roman Bold" w:cs="Times New Roman Bold"/>
                <w:b/>
                <w:color w:val="000000" w:themeColor="text1"/>
                <w:kern w:val="0"/>
                <w:szCs w:val="21"/>
                <w:lang w:bidi="ar"/>
              </w:rPr>
              <w:t>Thyroid malignant tumors</w:t>
            </w:r>
          </w:p>
        </w:tc>
      </w:tr>
      <w:tr w:rsidR="00B63205" w:rsidRPr="00B63205" w14:paraId="70112DC4" w14:textId="77777777">
        <w:trPr>
          <w:trHeight w:val="315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DB0C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Constant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br/>
              <w:t xml:space="preserve"> β0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2CD1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.335*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35B5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.543*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45DA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.583*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A382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.918*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9BBA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.934***</w:t>
            </w:r>
          </w:p>
        </w:tc>
      </w:tr>
      <w:tr w:rsidR="00B63205" w:rsidRPr="00B63205" w14:paraId="1E411CA2" w14:textId="77777777">
        <w:trPr>
          <w:trHeight w:val="315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59D34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CCE6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562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6F83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847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D5C2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853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6107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889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2E1E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896)</w:t>
            </w:r>
          </w:p>
        </w:tc>
      </w:tr>
      <w:tr w:rsidR="00B63205" w:rsidRPr="00B63205" w14:paraId="7DD9DE14" w14:textId="77777777">
        <w:trPr>
          <w:trHeight w:val="360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431C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Quarterly trend before information disclosure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>β1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7026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79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3F21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84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B8A4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77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B41CB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83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F1D7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78**</w:t>
            </w:r>
          </w:p>
        </w:tc>
      </w:tr>
      <w:tr w:rsidR="00B63205" w:rsidRPr="00B63205" w14:paraId="13005725" w14:textId="77777777">
        <w:trPr>
          <w:trHeight w:val="360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99788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7166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27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3004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29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F5B1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28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7833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3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27FD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27)</w:t>
            </w:r>
          </w:p>
        </w:tc>
      </w:tr>
      <w:tr w:rsidR="00B63205" w:rsidRPr="00B63205" w14:paraId="7D5D566F" w14:textId="77777777">
        <w:trPr>
          <w:trHeight w:val="360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BE4B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Step change when information disclosed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 xml:space="preserve"> β2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1CB6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5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5B5A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7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6326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7E9B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47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CEA1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13</w:t>
            </w:r>
          </w:p>
        </w:tc>
      </w:tr>
      <w:tr w:rsidR="00B63205" w:rsidRPr="00B63205" w14:paraId="421421F1" w14:textId="77777777">
        <w:trPr>
          <w:trHeight w:val="360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9D79D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15C1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434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748E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45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3D99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451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E9D3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427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2257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421)</w:t>
            </w:r>
          </w:p>
        </w:tc>
      </w:tr>
      <w:tr w:rsidR="00B63205" w:rsidRPr="00B63205" w14:paraId="3B043FF6" w14:textId="77777777">
        <w:trPr>
          <w:trHeight w:val="360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700F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hange in trend after information disclosure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>β3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D5C4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9C10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EC39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3665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98DD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19</w:t>
            </w:r>
          </w:p>
        </w:tc>
      </w:tr>
      <w:tr w:rsidR="00B63205" w:rsidRPr="00B63205" w14:paraId="074301D8" w14:textId="77777777">
        <w:trPr>
          <w:trHeight w:val="360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1690B1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9B3B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36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1208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38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A47E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37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4D60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34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3F9C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32)</w:t>
            </w:r>
          </w:p>
        </w:tc>
      </w:tr>
      <w:tr w:rsidR="00B63205" w:rsidRPr="00B63205" w14:paraId="32392795" w14:textId="77777777">
        <w:trPr>
          <w:trHeight w:val="240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A832D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Season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728AC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0015D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10D13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F65E5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4F3C8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B63205" w:rsidRPr="00B63205" w14:paraId="4D80735E" w14:textId="77777777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0567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arter 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3180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3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DD93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B261C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CF5F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5D2A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25</w:t>
            </w:r>
          </w:p>
        </w:tc>
      </w:tr>
      <w:tr w:rsidR="00B63205" w:rsidRPr="00B63205" w14:paraId="6D88C7C5" w14:textId="77777777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6B749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2591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5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FAA14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CB76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5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5BB99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A9EB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48)</w:t>
            </w:r>
          </w:p>
        </w:tc>
      </w:tr>
      <w:tr w:rsidR="00B63205" w:rsidRPr="00B63205" w14:paraId="7C493923" w14:textId="77777777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4CE3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arter 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82BB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7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1B824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1FA7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9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1B830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3DBE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68</w:t>
            </w:r>
          </w:p>
        </w:tc>
      </w:tr>
      <w:tr w:rsidR="00B63205" w:rsidRPr="00B63205" w14:paraId="6EB5E6CB" w14:textId="77777777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21E156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E703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44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2DA5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04EC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51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BAB3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5602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62)</w:t>
            </w:r>
          </w:p>
        </w:tc>
      </w:tr>
      <w:tr w:rsidR="00B63205" w:rsidRPr="00B63205" w14:paraId="66748F42" w14:textId="77777777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3EFE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arter 4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7825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08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0A631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4641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FB7D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CA0E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99</w:t>
            </w:r>
          </w:p>
        </w:tc>
      </w:tr>
      <w:tr w:rsidR="00B63205" w:rsidRPr="00B63205" w14:paraId="78440BC3" w14:textId="77777777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8C7AC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00CC2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63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4D69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A858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73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157D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4D8F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69)</w:t>
            </w:r>
          </w:p>
        </w:tc>
      </w:tr>
      <w:tr w:rsidR="00B63205" w:rsidRPr="00B63205" w14:paraId="6832AA57" w14:textId="77777777">
        <w:trPr>
          <w:trHeight w:val="285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4333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Specialist hospital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ED806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2136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8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E48B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87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8F54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.038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6088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.974</w:t>
            </w:r>
          </w:p>
        </w:tc>
      </w:tr>
      <w:tr w:rsidR="00B63205" w:rsidRPr="00B63205" w14:paraId="3CD746CD" w14:textId="77777777">
        <w:trPr>
          <w:trHeight w:val="285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DB061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48534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7016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47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E446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47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412A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.082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BFFF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.087)</w:t>
            </w:r>
          </w:p>
        </w:tc>
      </w:tr>
      <w:tr w:rsidR="00B63205" w:rsidRPr="00B63205" w14:paraId="080C2B3F" w14:textId="77777777">
        <w:trPr>
          <w:trHeight w:val="285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40D8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Number of beds 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lastRenderedPageBreak/>
              <w:t>[thousand]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6B7F9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CA87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4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6E0D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6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CD0F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99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8FE9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211</w:t>
            </w:r>
          </w:p>
        </w:tc>
      </w:tr>
      <w:tr w:rsidR="00B63205" w:rsidRPr="00B63205" w14:paraId="6F7072A8" w14:textId="77777777">
        <w:trPr>
          <w:trHeight w:val="285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3C66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0732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E8F6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261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08CB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264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3B6C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271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6D54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274)</w:t>
            </w:r>
          </w:p>
        </w:tc>
      </w:tr>
      <w:tr w:rsidR="00B63205" w:rsidRPr="00B63205" w14:paraId="5B161326" w14:textId="77777777">
        <w:trPr>
          <w:trHeight w:val="285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B98E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Proportion of cases with targeted diseases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4E7B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9907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75E1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2BD0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4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99F0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40</w:t>
            </w:r>
          </w:p>
        </w:tc>
      </w:tr>
      <w:tr w:rsidR="00B63205" w:rsidRPr="00B63205" w14:paraId="524BF99F" w14:textId="77777777">
        <w:trPr>
          <w:trHeight w:val="285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98992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F8E0A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8F3F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43ED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CB95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41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E3D2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41)</w:t>
            </w:r>
          </w:p>
        </w:tc>
      </w:tr>
      <w:tr w:rsidR="00B63205" w:rsidRPr="00B63205" w14:paraId="66FEC454" w14:textId="77777777">
        <w:trPr>
          <w:trHeight w:val="330"/>
        </w:trPr>
        <w:tc>
          <w:tcPr>
            <w:tcW w:w="2835" w:type="dxa"/>
            <w:gridSpan w:val="6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43269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 w:themeColor="text1"/>
                <w:szCs w:val="21"/>
              </w:rPr>
            </w:pPr>
            <w:r w:rsidRPr="00B63205">
              <w:rPr>
                <w:rFonts w:ascii="Times New Roman Bold" w:eastAsia="Times New Roman Bold" w:hAnsi="Times New Roman Bold" w:cs="Times New Roman Bold"/>
                <w:b/>
                <w:color w:val="000000" w:themeColor="text1"/>
                <w:kern w:val="0"/>
                <w:szCs w:val="21"/>
                <w:lang w:bidi="ar"/>
              </w:rPr>
              <w:t>Colorectal malignant tumors</w:t>
            </w:r>
          </w:p>
        </w:tc>
      </w:tr>
      <w:tr w:rsidR="00B63205" w:rsidRPr="00B63205" w14:paraId="4C3A7F06" w14:textId="77777777">
        <w:trPr>
          <w:trHeight w:val="315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EB0B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Constant</w:t>
            </w: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br/>
              <w:t xml:space="preserve"> β0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E536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1.792*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2074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2.039*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E3AF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2.453*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9A99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2.733*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CE49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2.923***</w:t>
            </w:r>
          </w:p>
        </w:tc>
      </w:tr>
      <w:tr w:rsidR="00B63205" w:rsidRPr="00B63205" w14:paraId="1FC1EE26" w14:textId="77777777">
        <w:trPr>
          <w:trHeight w:val="315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7E0EB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C8C1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.104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7E80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.611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C8CC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.692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0EE3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.01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01BA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.060)</w:t>
            </w:r>
          </w:p>
        </w:tc>
      </w:tr>
      <w:tr w:rsidR="00B63205" w:rsidRPr="00B63205" w14:paraId="72CE47A7" w14:textId="77777777">
        <w:trPr>
          <w:trHeight w:val="360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9F3C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Quarterly trend before information disclosure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>β1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A208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202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F22B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237*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4163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98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3D00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243*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09D4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202***</w:t>
            </w:r>
          </w:p>
        </w:tc>
      </w:tr>
      <w:tr w:rsidR="00B63205" w:rsidRPr="00B63205" w14:paraId="15122CB6" w14:textId="77777777">
        <w:trPr>
          <w:trHeight w:val="360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FC342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2A2E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66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04F5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69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1554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71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1D2B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61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CD63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62)</w:t>
            </w:r>
          </w:p>
        </w:tc>
      </w:tr>
      <w:tr w:rsidR="00B63205" w:rsidRPr="00B63205" w14:paraId="06D0C9F9" w14:textId="77777777">
        <w:trPr>
          <w:trHeight w:val="360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9EED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Step change when information disclosed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 xml:space="preserve"> β2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CE58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.675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E5F0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.71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1955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.62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A40B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.72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22CE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1.624</w:t>
            </w:r>
          </w:p>
        </w:tc>
      </w:tr>
      <w:tr w:rsidR="00B63205" w:rsidRPr="00B63205" w14:paraId="1616E692" w14:textId="77777777">
        <w:trPr>
          <w:trHeight w:val="360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11034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75DF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83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C22E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879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483E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874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65D9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893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2183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883)</w:t>
            </w:r>
          </w:p>
        </w:tc>
      </w:tr>
      <w:tr w:rsidR="00B63205" w:rsidRPr="00B63205" w14:paraId="4FB4924A" w14:textId="77777777">
        <w:trPr>
          <w:trHeight w:val="360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82F8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hange in trend after information disclosure</w:t>
            </w: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br/>
              <w:t>β3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51D1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B137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91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78B8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0DA8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99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CBCD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61</w:t>
            </w:r>
          </w:p>
        </w:tc>
      </w:tr>
      <w:tr w:rsidR="00B63205" w:rsidRPr="00B63205" w14:paraId="26609B57" w14:textId="77777777">
        <w:trPr>
          <w:trHeight w:val="360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CFE18" w14:textId="77777777" w:rsidR="00065DEA" w:rsidRPr="00B63205" w:rsidRDefault="00065DE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CB70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57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79A3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59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3C25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61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34A5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49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7B11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049)</w:t>
            </w:r>
          </w:p>
        </w:tc>
      </w:tr>
      <w:tr w:rsidR="00B63205" w:rsidRPr="00B63205" w14:paraId="55C964C6" w14:textId="77777777">
        <w:trPr>
          <w:trHeight w:val="240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41AFD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Season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C5990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4DA9B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3385C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60946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E92FA" w14:textId="77777777" w:rsidR="00065DEA" w:rsidRPr="00B63205" w:rsidRDefault="00065DEA">
            <w:pPr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B63205" w:rsidRPr="00B63205" w14:paraId="047F4518" w14:textId="77777777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BE59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arter 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457CD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808*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9544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2E49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834*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727B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AF17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791***</w:t>
            </w:r>
          </w:p>
        </w:tc>
      </w:tr>
      <w:tr w:rsidR="00B63205" w:rsidRPr="00B63205" w14:paraId="2B68D60D" w14:textId="77777777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A66CA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6084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200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89522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E378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224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531B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2685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190)</w:t>
            </w:r>
          </w:p>
        </w:tc>
      </w:tr>
      <w:tr w:rsidR="00B63205" w:rsidRPr="00B63205" w14:paraId="78C07E20" w14:textId="77777777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8766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arter 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34AC6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503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28636D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B09B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534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179E5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DFEA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531**</w:t>
            </w:r>
          </w:p>
        </w:tc>
      </w:tr>
      <w:tr w:rsidR="00B63205" w:rsidRPr="00B63205" w14:paraId="7A3C34EA" w14:textId="77777777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389E3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D917A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176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297C9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5E92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203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DE2D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541D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198)</w:t>
            </w:r>
          </w:p>
        </w:tc>
      </w:tr>
      <w:tr w:rsidR="00B63205" w:rsidRPr="00B63205" w14:paraId="3C4828BB" w14:textId="77777777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6E45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arter 4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32789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247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0A0B0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16BB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28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CFA34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790B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289</w:t>
            </w:r>
          </w:p>
        </w:tc>
      </w:tr>
      <w:tr w:rsidR="00B63205" w:rsidRPr="00B63205" w14:paraId="22715449" w14:textId="77777777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F5CC2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65B9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145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5676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CE4C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162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2C5D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CD7D7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160)</w:t>
            </w:r>
          </w:p>
        </w:tc>
      </w:tr>
      <w:tr w:rsidR="00B63205" w:rsidRPr="00B63205" w14:paraId="517EDAA0" w14:textId="77777777">
        <w:trPr>
          <w:trHeight w:val="285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B2DB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Specialist hospital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4A97B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6A6EF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3.606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ECABC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3.645*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452B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2.134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5BD6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2.650</w:t>
            </w:r>
          </w:p>
        </w:tc>
      </w:tr>
      <w:tr w:rsidR="00B63205" w:rsidRPr="00B63205" w14:paraId="77AC85CC" w14:textId="77777777">
        <w:trPr>
          <w:trHeight w:val="285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6024C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2CCBD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5522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.264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DF77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1.272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C554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.266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0104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.233)</w:t>
            </w:r>
          </w:p>
        </w:tc>
      </w:tr>
      <w:tr w:rsidR="00B63205" w:rsidRPr="00B63205" w14:paraId="3BCCEB17" w14:textId="77777777">
        <w:trPr>
          <w:trHeight w:val="285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5CA7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lastRenderedPageBreak/>
              <w:t>Number of beds [thousand]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3F0BE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7A2DB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46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F92E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238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2D47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15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D0C48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249</w:t>
            </w:r>
          </w:p>
        </w:tc>
      </w:tr>
      <w:tr w:rsidR="00B63205" w:rsidRPr="00B63205" w14:paraId="1077B8FC" w14:textId="77777777">
        <w:trPr>
          <w:trHeight w:val="285"/>
        </w:trPr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3AF64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C6797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F0B0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527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62F0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557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62D0E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513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B36F3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541)</w:t>
            </w:r>
          </w:p>
        </w:tc>
      </w:tr>
      <w:tr w:rsidR="00B63205" w:rsidRPr="00B63205" w14:paraId="16EF2516" w14:textId="77777777">
        <w:trPr>
          <w:trHeight w:val="285"/>
        </w:trPr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05192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Proportion of cases with targeted diseases (S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62675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E16DF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01D9D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CD725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79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66861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-0.054</w:t>
            </w:r>
          </w:p>
        </w:tc>
      </w:tr>
      <w:tr w:rsidR="00B63205" w:rsidRPr="00B63205" w14:paraId="5CE0FFC5" w14:textId="77777777">
        <w:trPr>
          <w:trHeight w:val="195"/>
        </w:trPr>
        <w:tc>
          <w:tcPr>
            <w:tcW w:w="2835" w:type="dxa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F6E7A48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C560C52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C23A2D9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E2B1874" w14:textId="77777777" w:rsidR="00065DEA" w:rsidRPr="00B63205" w:rsidRDefault="00065DE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655E7C4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136)</w:t>
            </w:r>
          </w:p>
        </w:tc>
        <w:tc>
          <w:tcPr>
            <w:tcW w:w="283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8A92AF0" w14:textId="77777777" w:rsidR="00065DEA" w:rsidRPr="00B63205" w:rsidRDefault="00142F57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B63205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0.132)</w:t>
            </w:r>
          </w:p>
        </w:tc>
      </w:tr>
      <w:tr w:rsidR="00B63205" w:rsidRPr="00B63205" w14:paraId="0E215A79" w14:textId="77777777">
        <w:trPr>
          <w:trHeight w:val="1020"/>
        </w:trPr>
        <w:tc>
          <w:tcPr>
            <w:tcW w:w="2835" w:type="dxa"/>
            <w:gridSpan w:val="6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EC10674" w14:textId="77777777" w:rsidR="00065DEA" w:rsidRPr="00B63205" w:rsidRDefault="00142F5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6320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tes: CI-95% confidence intervals in parentheses; *p &lt; 0.05; **p &lt; 0.01; ***p &lt; 0.001; SE: Standard Errors; Model 1 adjusted season fixed effects; Model 2 adjusted hospital type and number of beds per quarter; Model 3 adjusted hospital type, number of beds per quarter, and season fixed effects; Model 4 adjusted hospital type, number of beds per quarter, and proportion of cases with targeted disease of total cases per hospital; Model 5 adjusted hospital type, number of beds per quarter, proportion of cases with targeted disease of total cases per hospital and season fixed effect.</w:t>
            </w:r>
          </w:p>
        </w:tc>
      </w:tr>
    </w:tbl>
    <w:p w14:paraId="30988EA1" w14:textId="77777777" w:rsidR="00065DEA" w:rsidRDefault="00065DEA">
      <w:pPr>
        <w:rPr>
          <w:rFonts w:hint="eastAsia"/>
          <w:lang w:eastAsia="zh-Hans"/>
        </w:rPr>
        <w:sectPr w:rsidR="00065DE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A47294" w14:textId="77777777" w:rsidR="00065DEA" w:rsidRDefault="00065DEA">
      <w:pPr>
        <w:rPr>
          <w:rFonts w:hint="eastAsia"/>
          <w:lang w:eastAsia="zh-Hans"/>
        </w:rPr>
      </w:pPr>
    </w:p>
    <w:p w14:paraId="2ACC8B88" w14:textId="1BD554AB" w:rsidR="00065DEA" w:rsidRDefault="006B0458">
      <w:pPr>
        <w:keepNext/>
        <w:jc w:val="center"/>
      </w:pPr>
      <w:r>
        <w:rPr>
          <w:noProof/>
        </w:rPr>
        <w:drawing>
          <wp:inline distT="0" distB="0" distL="0" distR="0" wp14:anchorId="621DE3BC" wp14:editId="05D82B64">
            <wp:extent cx="5278120" cy="633603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33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1AC3D" w14:textId="77777777" w:rsidR="00065DEA" w:rsidRPr="00B63205" w:rsidRDefault="00142F57">
      <w:pPr>
        <w:pStyle w:val="a3"/>
        <w:jc w:val="center"/>
        <w:rPr>
          <w:rFonts w:ascii="Times New Roman" w:hAnsi="Times New Roman" w:cs="Times New Roman"/>
          <w:color w:val="000000" w:themeColor="text1"/>
          <w:sz w:val="24"/>
          <w:lang w:eastAsia="zh-Hans"/>
        </w:rPr>
      </w:pPr>
      <w:r w:rsidRPr="00B63205">
        <w:rPr>
          <w:rFonts w:ascii="Times New Roman" w:hAnsi="Times New Roman" w:cs="Times New Roman"/>
          <w:color w:val="000000" w:themeColor="text1"/>
          <w:sz w:val="24"/>
        </w:rPr>
        <w:t>Supplementary figure 2 ITS analysis of discharge costs per case (season effects adjust)</w:t>
      </w:r>
    </w:p>
    <w:sectPr w:rsidR="00065DEA" w:rsidRPr="00B6320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EBF27" w14:textId="77777777" w:rsidR="001D1EDD" w:rsidRDefault="001D1EDD" w:rsidP="00057972">
      <w:r>
        <w:separator/>
      </w:r>
    </w:p>
  </w:endnote>
  <w:endnote w:type="continuationSeparator" w:id="0">
    <w:p w14:paraId="4AD00716" w14:textId="77777777" w:rsidR="001D1EDD" w:rsidRDefault="001D1EDD" w:rsidP="00057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iti SC Medium">
    <w:altName w:val="Yu Gothic"/>
    <w:charset w:val="80"/>
    <w:family w:val="auto"/>
    <w:pitch w:val="default"/>
    <w:sig w:usb0="8000002F" w:usb1="0800004A" w:usb2="00000000" w:usb3="00000000" w:csb0="203E0000" w:csb1="00000000"/>
  </w:font>
  <w:font w:name="DejaVu Sans">
    <w:altName w:val="Ebrima"/>
    <w:charset w:val="00"/>
    <w:family w:val="roman"/>
    <w:pitch w:val="default"/>
    <w:sig w:usb0="20007A87" w:usb1="80000000" w:usb2="00000008" w:usb3="00000000" w:csb0="000001FF" w:csb1="00000000"/>
  </w:font>
  <w:font w:name="方正黑体_GBK">
    <w:altName w:val="苹方-简"/>
    <w:charset w:val="00"/>
    <w:family w:val="auto"/>
    <w:pitch w:val="default"/>
    <w:sig w:usb0="00000001" w:usb1="08000000" w:usb2="0000000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9BCDD" w14:textId="77777777" w:rsidR="001D1EDD" w:rsidRDefault="001D1EDD" w:rsidP="00057972">
      <w:r>
        <w:separator/>
      </w:r>
    </w:p>
  </w:footnote>
  <w:footnote w:type="continuationSeparator" w:id="0">
    <w:p w14:paraId="072DB099" w14:textId="77777777" w:rsidR="001D1EDD" w:rsidRDefault="001D1EDD" w:rsidP="00057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8BE3DFC"/>
    <w:rsid w:val="9B59165E"/>
    <w:rsid w:val="A4F833AD"/>
    <w:rsid w:val="BBEE7B4C"/>
    <w:rsid w:val="BEBF5828"/>
    <w:rsid w:val="D8BE3DFC"/>
    <w:rsid w:val="ED1F87CE"/>
    <w:rsid w:val="F6FB7A30"/>
    <w:rsid w:val="F9399BC0"/>
    <w:rsid w:val="FB95B5B9"/>
    <w:rsid w:val="FDA019DD"/>
    <w:rsid w:val="FFEF7EE0"/>
    <w:rsid w:val="00057972"/>
    <w:rsid w:val="00065DEA"/>
    <w:rsid w:val="000A3445"/>
    <w:rsid w:val="000A7A70"/>
    <w:rsid w:val="000B0626"/>
    <w:rsid w:val="00116A78"/>
    <w:rsid w:val="00142F57"/>
    <w:rsid w:val="0019593D"/>
    <w:rsid w:val="001A1451"/>
    <w:rsid w:val="001D1EDD"/>
    <w:rsid w:val="001E60D5"/>
    <w:rsid w:val="002E0F75"/>
    <w:rsid w:val="002F43F2"/>
    <w:rsid w:val="00312CCC"/>
    <w:rsid w:val="00356305"/>
    <w:rsid w:val="0036095B"/>
    <w:rsid w:val="003661C4"/>
    <w:rsid w:val="004C62CB"/>
    <w:rsid w:val="00513C19"/>
    <w:rsid w:val="00523719"/>
    <w:rsid w:val="00583042"/>
    <w:rsid w:val="00586023"/>
    <w:rsid w:val="00600BF9"/>
    <w:rsid w:val="00623F23"/>
    <w:rsid w:val="00646CC6"/>
    <w:rsid w:val="00686FF6"/>
    <w:rsid w:val="00694AAC"/>
    <w:rsid w:val="006B0458"/>
    <w:rsid w:val="006B73F5"/>
    <w:rsid w:val="006D1931"/>
    <w:rsid w:val="007C22A5"/>
    <w:rsid w:val="00821985"/>
    <w:rsid w:val="00840C47"/>
    <w:rsid w:val="008A5130"/>
    <w:rsid w:val="008B1854"/>
    <w:rsid w:val="008D0C5B"/>
    <w:rsid w:val="008E425B"/>
    <w:rsid w:val="009031C0"/>
    <w:rsid w:val="00924E79"/>
    <w:rsid w:val="00933E67"/>
    <w:rsid w:val="009803D1"/>
    <w:rsid w:val="00986110"/>
    <w:rsid w:val="009D6525"/>
    <w:rsid w:val="009E7D75"/>
    <w:rsid w:val="009F124B"/>
    <w:rsid w:val="00A1165B"/>
    <w:rsid w:val="00A93BD8"/>
    <w:rsid w:val="00AE36A2"/>
    <w:rsid w:val="00B46CDA"/>
    <w:rsid w:val="00B519DA"/>
    <w:rsid w:val="00B63205"/>
    <w:rsid w:val="00B705C8"/>
    <w:rsid w:val="00B733B0"/>
    <w:rsid w:val="00BA533D"/>
    <w:rsid w:val="00C00977"/>
    <w:rsid w:val="00C1782E"/>
    <w:rsid w:val="00C219F8"/>
    <w:rsid w:val="00C43DFC"/>
    <w:rsid w:val="00C83A7D"/>
    <w:rsid w:val="00CC42E1"/>
    <w:rsid w:val="00D17B31"/>
    <w:rsid w:val="00D25562"/>
    <w:rsid w:val="00DC7199"/>
    <w:rsid w:val="00E13351"/>
    <w:rsid w:val="00E1426E"/>
    <w:rsid w:val="00E34F6F"/>
    <w:rsid w:val="00E45C4F"/>
    <w:rsid w:val="00E66051"/>
    <w:rsid w:val="00E83A32"/>
    <w:rsid w:val="00EC0A9B"/>
    <w:rsid w:val="00EE0579"/>
    <w:rsid w:val="00F250FF"/>
    <w:rsid w:val="00F41286"/>
    <w:rsid w:val="00F41E8E"/>
    <w:rsid w:val="00F43D87"/>
    <w:rsid w:val="00F501B4"/>
    <w:rsid w:val="00FA7DD3"/>
    <w:rsid w:val="1F774898"/>
    <w:rsid w:val="27FD4B52"/>
    <w:rsid w:val="3FBE8857"/>
    <w:rsid w:val="3FF8DD36"/>
    <w:rsid w:val="5BADD024"/>
    <w:rsid w:val="5BFD7223"/>
    <w:rsid w:val="5F477061"/>
    <w:rsid w:val="5FFFD8A5"/>
    <w:rsid w:val="65DE7CC1"/>
    <w:rsid w:val="6DBE485B"/>
    <w:rsid w:val="6F2ACDAC"/>
    <w:rsid w:val="7277CD37"/>
    <w:rsid w:val="75D36C1E"/>
    <w:rsid w:val="77FF0E18"/>
    <w:rsid w:val="79BFD7BF"/>
    <w:rsid w:val="7A5BBC0D"/>
    <w:rsid w:val="7E3C23B9"/>
    <w:rsid w:val="7E7F0A4D"/>
    <w:rsid w:val="7FDD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8537E9"/>
  <w15:docId w15:val="{EF93B4DC-B2C7-4C18-B049-417FD9036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120" w:line="300" w:lineRule="auto"/>
      <w:outlineLvl w:val="0"/>
    </w:pPr>
    <w:rPr>
      <w:rFonts w:eastAsia="Heiti SC Medium"/>
      <w:b/>
      <w:bCs/>
      <w:kern w:val="44"/>
      <w:sz w:val="28"/>
      <w:szCs w:val="28"/>
    </w:rPr>
  </w:style>
  <w:style w:type="paragraph" w:styleId="2">
    <w:name w:val="heading 2"/>
    <w:basedOn w:val="a"/>
    <w:next w:val="a"/>
    <w:unhideWhenUsed/>
    <w:qFormat/>
    <w:pPr>
      <w:keepNext/>
      <w:keepLines/>
      <w:ind w:firstLineChars="200" w:firstLine="601"/>
      <w:outlineLvl w:val="1"/>
    </w:pPr>
    <w:rPr>
      <w:rFonts w:ascii="DejaVu Sans" w:eastAsia="Heiti SC Medium" w:hAnsi="DejaVu Sans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nhideWhenUsed/>
    <w:qFormat/>
    <w:rPr>
      <w:rFonts w:ascii="DejaVu Sans" w:eastAsia="方正黑体_GBK" w:hAnsi="DejaVu Sans"/>
      <w:sz w:val="20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qFormat/>
    <w:rPr>
      <w:rFonts w:asciiTheme="minorHAnsi" w:eastAsia="黑体" w:hAnsiTheme="minorHAnsi" w:cstheme="minorBidi"/>
      <w:b/>
      <w:bCs/>
      <w:kern w:val="44"/>
      <w:sz w:val="28"/>
      <w:szCs w:val="28"/>
    </w:rPr>
  </w:style>
  <w:style w:type="paragraph" w:customStyle="1" w:styleId="11">
    <w:name w:val="列表段落1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FF0000"/>
      <w:sz w:val="18"/>
      <w:szCs w:val="18"/>
      <w:u w:val="none"/>
    </w:rPr>
  </w:style>
  <w:style w:type="character" w:customStyle="1" w:styleId="font01">
    <w:name w:val="font01"/>
    <w:basedOn w:val="a0"/>
    <w:rPr>
      <w:rFonts w:ascii="Times New Roman Regular" w:eastAsia="Times New Roman Regular" w:hAnsi="Times New Roman Regular" w:cs="Times New Roman Regular" w:hint="default"/>
      <w:color w:val="FF0000"/>
      <w:sz w:val="18"/>
      <w:szCs w:val="18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character" w:customStyle="1" w:styleId="font61">
    <w:name w:val="font61"/>
    <w:basedOn w:val="a0"/>
    <w:rPr>
      <w:rFonts w:ascii="Times New Roman Regular" w:eastAsia="Times New Roman Regular" w:hAnsi="Times New Roman Regular" w:cs="Times New Roman Regular" w:hint="default"/>
      <w:color w:val="FF0000"/>
      <w:sz w:val="18"/>
      <w:szCs w:val="18"/>
      <w:u w:val="none"/>
    </w:rPr>
  </w:style>
  <w:style w:type="character" w:customStyle="1" w:styleId="a4">
    <w:name w:val="题注 字符"/>
    <w:link w:val="a3"/>
    <w:rPr>
      <w:rFonts w:ascii="DejaVu Sans" w:eastAsia="方正黑体_GBK" w:hAnsi="DejaVu Sans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42</TotalTime>
  <Pages>16</Pages>
  <Words>2204</Words>
  <Characters>12564</Characters>
  <Application>Microsoft Office Word</Application>
  <DocSecurity>0</DocSecurity>
  <Lines>104</Lines>
  <Paragraphs>29</Paragraphs>
  <ScaleCrop>false</ScaleCrop>
  <Company/>
  <LinksUpToDate>false</LinksUpToDate>
  <CharactersWithSpaces>1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jinyan</dc:creator>
  <cp:lastModifiedBy>Chen Yajing</cp:lastModifiedBy>
  <cp:revision>88</cp:revision>
  <dcterms:created xsi:type="dcterms:W3CDTF">2022-09-23T10:03:00Z</dcterms:created>
  <dcterms:modified xsi:type="dcterms:W3CDTF">2023-03-07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